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B6D25" w14:textId="77777777" w:rsidR="00D77193" w:rsidRPr="009F1431" w:rsidRDefault="00D77193" w:rsidP="00D7719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7776117"/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A670B77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5E2FCB11" w14:textId="77777777" w:rsidR="00D77193" w:rsidRPr="009F1431" w:rsidRDefault="00D77193" w:rsidP="00D7719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A8E284F" w14:textId="1639C956" w:rsidR="00D77193" w:rsidRPr="00EA6ACB" w:rsidRDefault="00D77193" w:rsidP="00D77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ACB">
        <w:rPr>
          <w:rFonts w:ascii="Times New Roman" w:hAnsi="Times New Roman" w:cs="Times New Roman"/>
          <w:sz w:val="24"/>
          <w:szCs w:val="24"/>
        </w:rPr>
        <w:t xml:space="preserve">Supplementary Table 1: Instructions given to participants during the Map </w:t>
      </w:r>
      <w:r w:rsidR="001F672B">
        <w:rPr>
          <w:rFonts w:ascii="Times New Roman" w:hAnsi="Times New Roman" w:cs="Times New Roman"/>
          <w:sz w:val="24"/>
          <w:szCs w:val="24"/>
        </w:rPr>
        <w:t>t</w:t>
      </w:r>
      <w:r w:rsidRPr="00EA6ACB">
        <w:rPr>
          <w:rFonts w:ascii="Times New Roman" w:hAnsi="Times New Roman" w:cs="Times New Roman"/>
          <w:sz w:val="24"/>
          <w:szCs w:val="24"/>
        </w:rPr>
        <w:t>ask (Maps A and B), adapted from human-human interaction transcripts.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78"/>
        <w:gridCol w:w="690"/>
        <w:gridCol w:w="1384"/>
        <w:gridCol w:w="1380"/>
        <w:gridCol w:w="694"/>
        <w:gridCol w:w="2074"/>
      </w:tblGrid>
      <w:tr w:rsidR="00D77193" w:rsidRPr="009F1431" w14:paraId="046EA998" w14:textId="77777777" w:rsidTr="008C65C5"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D9C43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dmark 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8DD9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ction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A273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information</w:t>
            </w: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</w:tr>
      <w:tr w:rsidR="00D77193" w:rsidRPr="009F1431" w14:paraId="4793BED3" w14:textId="77777777" w:rsidTr="008C65C5">
        <w:trPr>
          <w:trHeight w:val="391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246CEC96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A</w:t>
            </w:r>
          </w:p>
        </w:tc>
        <w:tc>
          <w:tcPr>
            <w:tcW w:w="3978" w:type="pct"/>
            <w:gridSpan w:val="6"/>
            <w:tcBorders>
              <w:top w:val="single" w:sz="4" w:space="0" w:color="auto"/>
            </w:tcBorders>
          </w:tcPr>
          <w:p w14:paraId="01BCEB19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7193" w:rsidRPr="009F1431" w14:paraId="301197A1" w14:textId="77777777" w:rsidTr="008C65C5">
        <w:trPr>
          <w:trHeight w:val="682"/>
        </w:trPr>
        <w:tc>
          <w:tcPr>
            <w:tcW w:w="1666" w:type="pct"/>
            <w:gridSpan w:val="3"/>
          </w:tcPr>
          <w:p w14:paraId="0A0C8CF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camera shop</w:t>
            </w:r>
          </w:p>
        </w:tc>
        <w:tc>
          <w:tcPr>
            <w:tcW w:w="1666" w:type="pct"/>
            <w:gridSpan w:val="2"/>
          </w:tcPr>
          <w:p w14:paraId="1E88577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From the start you go down past the camera shop</w:t>
            </w:r>
          </w:p>
        </w:tc>
        <w:tc>
          <w:tcPr>
            <w:tcW w:w="1668" w:type="pct"/>
            <w:gridSpan w:val="2"/>
          </w:tcPr>
          <w:p w14:paraId="6F9130FF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ich side of the camera shop to pass on (left)</w:t>
            </w:r>
          </w:p>
        </w:tc>
      </w:tr>
      <w:tr w:rsidR="00D77193" w:rsidRPr="009F1431" w14:paraId="6844400A" w14:textId="77777777" w:rsidTr="008C65C5">
        <w:trPr>
          <w:trHeight w:val="834"/>
        </w:trPr>
        <w:tc>
          <w:tcPr>
            <w:tcW w:w="1666" w:type="pct"/>
            <w:gridSpan w:val="3"/>
          </w:tcPr>
          <w:p w14:paraId="2DF2D20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parked van</w:t>
            </w:r>
          </w:p>
        </w:tc>
        <w:tc>
          <w:tcPr>
            <w:tcW w:w="1666" w:type="pct"/>
            <w:gridSpan w:val="2"/>
          </w:tcPr>
          <w:p w14:paraId="57704EE0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then continue down past the parked van,</w:t>
            </w:r>
          </w:p>
          <w:p w14:paraId="0A8EDCA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and go underneath it</w:t>
            </w:r>
          </w:p>
        </w:tc>
        <w:tc>
          <w:tcPr>
            <w:tcW w:w="1668" w:type="pct"/>
            <w:gridSpan w:val="2"/>
          </w:tcPr>
          <w:p w14:paraId="25B33D5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ich side of the parked van to pass on (left)</w:t>
            </w:r>
          </w:p>
        </w:tc>
      </w:tr>
      <w:tr w:rsidR="00D77193" w:rsidRPr="009F1431" w14:paraId="5DFE4F25" w14:textId="77777777" w:rsidTr="008C65C5">
        <w:trPr>
          <w:trHeight w:val="846"/>
        </w:trPr>
        <w:tc>
          <w:tcPr>
            <w:tcW w:w="1666" w:type="pct"/>
            <w:gridSpan w:val="3"/>
          </w:tcPr>
          <w:p w14:paraId="1D59A3E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allotments</w:t>
            </w:r>
          </w:p>
        </w:tc>
        <w:tc>
          <w:tcPr>
            <w:tcW w:w="1666" w:type="pct"/>
            <w:gridSpan w:val="2"/>
          </w:tcPr>
          <w:p w14:paraId="12F116A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up and past the allotments</w:t>
            </w:r>
          </w:p>
        </w:tc>
        <w:tc>
          <w:tcPr>
            <w:tcW w:w="1668" w:type="pct"/>
            <w:gridSpan w:val="2"/>
          </w:tcPr>
          <w:p w14:paraId="45FEE0A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below or above the allotments (above)</w:t>
            </w:r>
          </w:p>
        </w:tc>
      </w:tr>
      <w:tr w:rsidR="00D77193" w:rsidRPr="009F1431" w14:paraId="47A90E07" w14:textId="77777777" w:rsidTr="008C65C5">
        <w:trPr>
          <w:trHeight w:val="702"/>
        </w:trPr>
        <w:tc>
          <w:tcPr>
            <w:tcW w:w="1666" w:type="pct"/>
            <w:gridSpan w:val="3"/>
          </w:tcPr>
          <w:p w14:paraId="002F39C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museum</w:t>
            </w:r>
          </w:p>
        </w:tc>
        <w:tc>
          <w:tcPr>
            <w:tcW w:w="1666" w:type="pct"/>
            <w:gridSpan w:val="2"/>
          </w:tcPr>
          <w:p w14:paraId="2EC83A0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over to the right side of the museum</w:t>
            </w:r>
          </w:p>
        </w:tc>
        <w:tc>
          <w:tcPr>
            <w:tcW w:w="1668" w:type="pct"/>
            <w:gridSpan w:val="2"/>
          </w:tcPr>
          <w:p w14:paraId="5266AA8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below or above the museum (below)</w:t>
            </w:r>
          </w:p>
        </w:tc>
      </w:tr>
      <w:tr w:rsidR="00D77193" w:rsidRPr="009F1431" w14:paraId="4815375F" w14:textId="77777777" w:rsidTr="008C65C5">
        <w:trPr>
          <w:trHeight w:val="839"/>
        </w:trPr>
        <w:tc>
          <w:tcPr>
            <w:tcW w:w="1666" w:type="pct"/>
            <w:gridSpan w:val="3"/>
          </w:tcPr>
          <w:p w14:paraId="3B8C0E9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disused monastery</w:t>
            </w:r>
          </w:p>
        </w:tc>
        <w:tc>
          <w:tcPr>
            <w:tcW w:w="1666" w:type="pct"/>
            <w:gridSpan w:val="2"/>
          </w:tcPr>
          <w:p w14:paraId="07188DDA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Head upwards and then turn left at the disused</w:t>
            </w:r>
          </w:p>
          <w:p w14:paraId="5406934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monastery</w:t>
            </w:r>
          </w:p>
        </w:tc>
        <w:tc>
          <w:tcPr>
            <w:tcW w:w="1668" w:type="pct"/>
            <w:gridSpan w:val="2"/>
          </w:tcPr>
          <w:p w14:paraId="1B4BDAC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below or above the monastery (above)</w:t>
            </w:r>
          </w:p>
        </w:tc>
      </w:tr>
      <w:tr w:rsidR="00D77193" w:rsidRPr="009F1431" w14:paraId="3A474EEE" w14:textId="77777777" w:rsidTr="008C65C5">
        <w:trPr>
          <w:trHeight w:val="696"/>
        </w:trPr>
        <w:tc>
          <w:tcPr>
            <w:tcW w:w="1666" w:type="pct"/>
            <w:gridSpan w:val="3"/>
          </w:tcPr>
          <w:p w14:paraId="70FA15F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Alpine garden</w:t>
            </w:r>
          </w:p>
        </w:tc>
        <w:tc>
          <w:tcPr>
            <w:tcW w:w="1666" w:type="pct"/>
            <w:gridSpan w:val="2"/>
          </w:tcPr>
          <w:p w14:paraId="452AB35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up and past the alpine garden</w:t>
            </w:r>
          </w:p>
        </w:tc>
        <w:tc>
          <w:tcPr>
            <w:tcW w:w="1668" w:type="pct"/>
            <w:gridSpan w:val="2"/>
          </w:tcPr>
          <w:p w14:paraId="122F43C3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on the left or right (right)</w:t>
            </w:r>
          </w:p>
        </w:tc>
      </w:tr>
      <w:tr w:rsidR="00D77193" w:rsidRPr="009F1431" w14:paraId="0E9A4106" w14:textId="77777777" w:rsidTr="008C65C5">
        <w:trPr>
          <w:trHeight w:val="564"/>
        </w:trPr>
        <w:tc>
          <w:tcPr>
            <w:tcW w:w="1666" w:type="pct"/>
            <w:gridSpan w:val="3"/>
          </w:tcPr>
          <w:p w14:paraId="5CABD80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youth hostel</w:t>
            </w:r>
          </w:p>
        </w:tc>
        <w:tc>
          <w:tcPr>
            <w:tcW w:w="1666" w:type="pct"/>
            <w:gridSpan w:val="2"/>
          </w:tcPr>
          <w:p w14:paraId="478C518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past the youth hostel</w:t>
            </w:r>
          </w:p>
        </w:tc>
        <w:tc>
          <w:tcPr>
            <w:tcW w:w="1668" w:type="pct"/>
            <w:gridSpan w:val="2"/>
          </w:tcPr>
          <w:p w14:paraId="6D20639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hostel (above)</w:t>
            </w:r>
          </w:p>
        </w:tc>
      </w:tr>
      <w:tr w:rsidR="00D77193" w:rsidRPr="009F1431" w14:paraId="2073C7A8" w14:textId="77777777" w:rsidTr="008C65C5">
        <w:trPr>
          <w:trHeight w:val="842"/>
        </w:trPr>
        <w:tc>
          <w:tcPr>
            <w:tcW w:w="1666" w:type="pct"/>
            <w:gridSpan w:val="3"/>
          </w:tcPr>
          <w:p w14:paraId="4EBD45A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phone box</w:t>
            </w:r>
          </w:p>
        </w:tc>
        <w:tc>
          <w:tcPr>
            <w:tcW w:w="1666" w:type="pct"/>
            <w:gridSpan w:val="2"/>
          </w:tcPr>
          <w:p w14:paraId="4E2582D6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Head straight down to the right side of the phone</w:t>
            </w:r>
          </w:p>
          <w:p w14:paraId="101938E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</w:p>
        </w:tc>
        <w:tc>
          <w:tcPr>
            <w:tcW w:w="1668" w:type="pct"/>
            <w:gridSpan w:val="2"/>
          </w:tcPr>
          <w:p w14:paraId="32A9357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phone box (below)</w:t>
            </w:r>
          </w:p>
        </w:tc>
      </w:tr>
      <w:tr w:rsidR="00D77193" w:rsidRPr="009F1431" w14:paraId="3BE583CA" w14:textId="77777777" w:rsidTr="008C65C5">
        <w:trPr>
          <w:trHeight w:val="826"/>
        </w:trPr>
        <w:tc>
          <w:tcPr>
            <w:tcW w:w="1666" w:type="pct"/>
            <w:gridSpan w:val="3"/>
          </w:tcPr>
          <w:p w14:paraId="14BF33D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thatched mud hut</w:t>
            </w:r>
          </w:p>
        </w:tc>
        <w:tc>
          <w:tcPr>
            <w:tcW w:w="1666" w:type="pct"/>
            <w:gridSpan w:val="2"/>
          </w:tcPr>
          <w:p w14:paraId="0633FD8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up past the thatched mud hut</w:t>
            </w:r>
          </w:p>
        </w:tc>
        <w:tc>
          <w:tcPr>
            <w:tcW w:w="1668" w:type="pct"/>
            <w:gridSpan w:val="2"/>
          </w:tcPr>
          <w:p w14:paraId="139299D0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on the left or the right of the mud hut</w:t>
            </w:r>
          </w:p>
          <w:p w14:paraId="7A236BA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right)</w:t>
            </w:r>
          </w:p>
        </w:tc>
      </w:tr>
      <w:tr w:rsidR="00D77193" w:rsidRPr="009F1431" w14:paraId="3C12D4E3" w14:textId="77777777" w:rsidTr="008C65C5">
        <w:trPr>
          <w:trHeight w:val="664"/>
        </w:trPr>
        <w:tc>
          <w:tcPr>
            <w:tcW w:w="1666" w:type="pct"/>
            <w:gridSpan w:val="3"/>
          </w:tcPr>
          <w:p w14:paraId="6EFDB71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East lake</w:t>
            </w:r>
          </w:p>
        </w:tc>
        <w:tc>
          <w:tcPr>
            <w:tcW w:w="1666" w:type="pct"/>
            <w:gridSpan w:val="2"/>
          </w:tcPr>
          <w:p w14:paraId="1666F8D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past the east lake to the end.</w:t>
            </w:r>
          </w:p>
        </w:tc>
        <w:tc>
          <w:tcPr>
            <w:tcW w:w="1668" w:type="pct"/>
            <w:gridSpan w:val="2"/>
          </w:tcPr>
          <w:p w14:paraId="0764AB7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east lake (below)</w:t>
            </w:r>
          </w:p>
        </w:tc>
      </w:tr>
      <w:tr w:rsidR="00D77193" w:rsidRPr="009F1431" w14:paraId="28AFBC28" w14:textId="77777777" w:rsidTr="008C65C5">
        <w:trPr>
          <w:trHeight w:val="387"/>
        </w:trPr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14:paraId="397DEE71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B</w:t>
            </w:r>
          </w:p>
        </w:tc>
        <w:tc>
          <w:tcPr>
            <w:tcW w:w="1250" w:type="pct"/>
            <w:gridSpan w:val="2"/>
          </w:tcPr>
          <w:p w14:paraId="2F31470F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0" w:type="pct"/>
            <w:gridSpan w:val="2"/>
          </w:tcPr>
          <w:p w14:paraId="107FD46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30457F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193" w:rsidRPr="009F1431" w14:paraId="57123299" w14:textId="77777777" w:rsidTr="008C65C5">
        <w:trPr>
          <w:trHeight w:val="598"/>
        </w:trPr>
        <w:tc>
          <w:tcPr>
            <w:tcW w:w="1666" w:type="pct"/>
            <w:gridSpan w:val="3"/>
          </w:tcPr>
          <w:p w14:paraId="78D2160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broken gate</w:t>
            </w:r>
          </w:p>
        </w:tc>
        <w:tc>
          <w:tcPr>
            <w:tcW w:w="1666" w:type="pct"/>
            <w:gridSpan w:val="2"/>
          </w:tcPr>
          <w:p w14:paraId="2EA51AE3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From the start go down past the broken gate</w:t>
            </w:r>
          </w:p>
        </w:tc>
        <w:tc>
          <w:tcPr>
            <w:tcW w:w="1668" w:type="pct"/>
            <w:gridSpan w:val="2"/>
          </w:tcPr>
          <w:p w14:paraId="0F053D6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on the left or right (right)</w:t>
            </w:r>
          </w:p>
        </w:tc>
      </w:tr>
      <w:tr w:rsidR="00D77193" w:rsidRPr="009F1431" w14:paraId="4A9AB8CB" w14:textId="77777777" w:rsidTr="008C65C5">
        <w:trPr>
          <w:trHeight w:val="1131"/>
        </w:trPr>
        <w:tc>
          <w:tcPr>
            <w:tcW w:w="1666" w:type="pct"/>
            <w:gridSpan w:val="3"/>
          </w:tcPr>
          <w:p w14:paraId="702BF3AB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picnic site</w:t>
            </w:r>
          </w:p>
        </w:tc>
        <w:tc>
          <w:tcPr>
            <w:tcW w:w="1666" w:type="pct"/>
            <w:gridSpan w:val="2"/>
          </w:tcPr>
          <w:p w14:paraId="612FCA0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Continue down past the picnic site and go underneath it/stop underneath it</w:t>
            </w:r>
          </w:p>
        </w:tc>
        <w:tc>
          <w:tcPr>
            <w:tcW w:w="1668" w:type="pct"/>
            <w:gridSpan w:val="2"/>
          </w:tcPr>
          <w:p w14:paraId="01663F6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on the left or right (right)</w:t>
            </w:r>
          </w:p>
        </w:tc>
      </w:tr>
      <w:tr w:rsidR="00D77193" w:rsidRPr="009F1431" w14:paraId="52F6DC3B" w14:textId="77777777" w:rsidTr="008C65C5">
        <w:trPr>
          <w:trHeight w:val="694"/>
        </w:trPr>
        <w:tc>
          <w:tcPr>
            <w:tcW w:w="1666" w:type="pct"/>
            <w:gridSpan w:val="3"/>
          </w:tcPr>
          <w:p w14:paraId="2CB018F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children’s play area</w:t>
            </w:r>
          </w:p>
        </w:tc>
        <w:tc>
          <w:tcPr>
            <w:tcW w:w="1666" w:type="pct"/>
            <w:gridSpan w:val="2"/>
          </w:tcPr>
          <w:p w14:paraId="7AB9A8A5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go up and past the children’s play area</w:t>
            </w:r>
          </w:p>
        </w:tc>
        <w:tc>
          <w:tcPr>
            <w:tcW w:w="1668" w:type="pct"/>
            <w:gridSpan w:val="2"/>
          </w:tcPr>
          <w:p w14:paraId="3F87ACA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play area (above)</w:t>
            </w:r>
          </w:p>
        </w:tc>
      </w:tr>
      <w:tr w:rsidR="00D77193" w:rsidRPr="009F1431" w14:paraId="0AC8A19C" w14:textId="77777777" w:rsidTr="008C65C5">
        <w:tc>
          <w:tcPr>
            <w:tcW w:w="1666" w:type="pct"/>
            <w:gridSpan w:val="3"/>
          </w:tcPr>
          <w:p w14:paraId="636B964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train crossing</w:t>
            </w:r>
          </w:p>
        </w:tc>
        <w:tc>
          <w:tcPr>
            <w:tcW w:w="1666" w:type="pct"/>
            <w:gridSpan w:val="2"/>
          </w:tcPr>
          <w:p w14:paraId="3172042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over to the right side of the train crossing</w:t>
            </w:r>
          </w:p>
        </w:tc>
        <w:tc>
          <w:tcPr>
            <w:tcW w:w="1668" w:type="pct"/>
            <w:gridSpan w:val="2"/>
          </w:tcPr>
          <w:p w14:paraId="7E153F00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train crossing</w:t>
            </w:r>
          </w:p>
          <w:p w14:paraId="101EDB1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below)</w:t>
            </w:r>
          </w:p>
        </w:tc>
      </w:tr>
      <w:tr w:rsidR="00D77193" w:rsidRPr="009F1431" w14:paraId="2D1AAA8D" w14:textId="77777777" w:rsidTr="008C65C5">
        <w:trPr>
          <w:trHeight w:val="873"/>
        </w:trPr>
        <w:tc>
          <w:tcPr>
            <w:tcW w:w="1666" w:type="pct"/>
            <w:gridSpan w:val="3"/>
          </w:tcPr>
          <w:p w14:paraId="4DEC886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granite quarry</w:t>
            </w:r>
          </w:p>
        </w:tc>
        <w:tc>
          <w:tcPr>
            <w:tcW w:w="1666" w:type="pct"/>
            <w:gridSpan w:val="2"/>
          </w:tcPr>
          <w:p w14:paraId="0638DF9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up and past the granite quarry</w:t>
            </w:r>
          </w:p>
        </w:tc>
        <w:tc>
          <w:tcPr>
            <w:tcW w:w="1668" w:type="pct"/>
            <w:gridSpan w:val="2"/>
          </w:tcPr>
          <w:p w14:paraId="4EE72C80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granite quarry</w:t>
            </w:r>
          </w:p>
          <w:p w14:paraId="15A3199F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above)</w:t>
            </w:r>
          </w:p>
        </w:tc>
      </w:tr>
      <w:tr w:rsidR="00D77193" w:rsidRPr="009F1431" w14:paraId="780B170C" w14:textId="77777777" w:rsidTr="008C65C5">
        <w:trPr>
          <w:trHeight w:val="829"/>
        </w:trPr>
        <w:tc>
          <w:tcPr>
            <w:tcW w:w="1666" w:type="pct"/>
            <w:gridSpan w:val="3"/>
          </w:tcPr>
          <w:p w14:paraId="730DA92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waterfall</w:t>
            </w:r>
          </w:p>
        </w:tc>
        <w:tc>
          <w:tcPr>
            <w:tcW w:w="1666" w:type="pct"/>
            <w:gridSpan w:val="2"/>
          </w:tcPr>
          <w:p w14:paraId="6E1E42E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round the waterfall</w:t>
            </w:r>
          </w:p>
        </w:tc>
        <w:tc>
          <w:tcPr>
            <w:tcW w:w="1668" w:type="pct"/>
            <w:gridSpan w:val="2"/>
          </w:tcPr>
          <w:p w14:paraId="19F8C78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the waterfall on the left or right (right)</w:t>
            </w:r>
          </w:p>
        </w:tc>
      </w:tr>
      <w:tr w:rsidR="00D77193" w:rsidRPr="009F1431" w14:paraId="044C9D54" w14:textId="77777777" w:rsidTr="008C65C5">
        <w:trPr>
          <w:trHeight w:val="556"/>
        </w:trPr>
        <w:tc>
          <w:tcPr>
            <w:tcW w:w="1666" w:type="pct"/>
            <w:gridSpan w:val="3"/>
          </w:tcPr>
          <w:p w14:paraId="5C80307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signpost</w:t>
            </w:r>
          </w:p>
        </w:tc>
        <w:tc>
          <w:tcPr>
            <w:tcW w:w="1666" w:type="pct"/>
            <w:gridSpan w:val="2"/>
          </w:tcPr>
          <w:p w14:paraId="3CD0A1BF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past the signpost</w:t>
            </w:r>
          </w:p>
        </w:tc>
        <w:tc>
          <w:tcPr>
            <w:tcW w:w="1668" w:type="pct"/>
            <w:gridSpan w:val="2"/>
          </w:tcPr>
          <w:p w14:paraId="2AD9E5AB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signpost (above)</w:t>
            </w:r>
          </w:p>
        </w:tc>
      </w:tr>
      <w:tr w:rsidR="00D77193" w:rsidRPr="009F1431" w14:paraId="566351C6" w14:textId="77777777" w:rsidTr="008C65C5">
        <w:trPr>
          <w:trHeight w:val="833"/>
        </w:trPr>
        <w:tc>
          <w:tcPr>
            <w:tcW w:w="1666" w:type="pct"/>
            <w:gridSpan w:val="3"/>
          </w:tcPr>
          <w:p w14:paraId="0A3C489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haystack</w:t>
            </w:r>
          </w:p>
        </w:tc>
        <w:tc>
          <w:tcPr>
            <w:tcW w:w="1666" w:type="pct"/>
            <w:gridSpan w:val="2"/>
          </w:tcPr>
          <w:p w14:paraId="45B91DEC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Head straight down to the left side of the</w:t>
            </w:r>
          </w:p>
          <w:p w14:paraId="69BDBD8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haystack</w:t>
            </w:r>
          </w:p>
        </w:tc>
        <w:tc>
          <w:tcPr>
            <w:tcW w:w="1668" w:type="pct"/>
            <w:gridSpan w:val="2"/>
          </w:tcPr>
          <w:p w14:paraId="2F1BBE6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haystack (below)</w:t>
            </w:r>
          </w:p>
        </w:tc>
      </w:tr>
      <w:tr w:rsidR="00D77193" w:rsidRPr="009F1431" w14:paraId="25DE8045" w14:textId="77777777" w:rsidTr="008C65C5">
        <w:trPr>
          <w:trHeight w:val="562"/>
        </w:trPr>
        <w:tc>
          <w:tcPr>
            <w:tcW w:w="1666" w:type="pct"/>
            <w:gridSpan w:val="3"/>
          </w:tcPr>
          <w:p w14:paraId="3B44FE2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steep cliffs</w:t>
            </w:r>
          </w:p>
        </w:tc>
        <w:tc>
          <w:tcPr>
            <w:tcW w:w="1666" w:type="pct"/>
            <w:gridSpan w:val="2"/>
          </w:tcPr>
          <w:p w14:paraId="60D72D9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past the steep cliffs</w:t>
            </w:r>
          </w:p>
        </w:tc>
        <w:tc>
          <w:tcPr>
            <w:tcW w:w="1668" w:type="pct"/>
            <w:gridSpan w:val="2"/>
          </w:tcPr>
          <w:p w14:paraId="39FC79E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pass the cliffs on the left or right (right)</w:t>
            </w:r>
          </w:p>
        </w:tc>
      </w:tr>
      <w:tr w:rsidR="00D77193" w:rsidRPr="009F1431" w14:paraId="7E518EE0" w14:textId="77777777" w:rsidTr="008C65C5">
        <w:trPr>
          <w:trHeight w:val="556"/>
        </w:trPr>
        <w:tc>
          <w:tcPr>
            <w:tcW w:w="1666" w:type="pct"/>
            <w:gridSpan w:val="3"/>
            <w:tcBorders>
              <w:bottom w:val="single" w:sz="4" w:space="0" w:color="auto"/>
            </w:tcBorders>
          </w:tcPr>
          <w:p w14:paraId="63EBA49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The west lake</w:t>
            </w:r>
          </w:p>
        </w:tc>
        <w:tc>
          <w:tcPr>
            <w:tcW w:w="1666" w:type="pct"/>
            <w:gridSpan w:val="2"/>
            <w:tcBorders>
              <w:bottom w:val="single" w:sz="4" w:space="0" w:color="auto"/>
            </w:tcBorders>
          </w:tcPr>
          <w:p w14:paraId="62171B2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o past the west lake to the end</w:t>
            </w:r>
          </w:p>
        </w:tc>
        <w:tc>
          <w:tcPr>
            <w:tcW w:w="1668" w:type="pct"/>
            <w:gridSpan w:val="2"/>
            <w:tcBorders>
              <w:bottom w:val="single" w:sz="4" w:space="0" w:color="auto"/>
            </w:tcBorders>
          </w:tcPr>
          <w:p w14:paraId="2B79E4F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ether to go above or below the lake (below)</w:t>
            </w:r>
          </w:p>
        </w:tc>
      </w:tr>
    </w:tbl>
    <w:p w14:paraId="19E31B97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24EF92C1" w14:textId="77777777" w:rsidR="00374E3C" w:rsidRDefault="0037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A63F35" w14:textId="63D2B17A" w:rsidR="00D77193" w:rsidRPr="00EA6ACB" w:rsidRDefault="00D77193" w:rsidP="00D77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AC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Directional responses and corresponding key inputs for the Wizard-of-Oz Map </w:t>
      </w:r>
      <w:r w:rsidR="001F672B">
        <w:rPr>
          <w:rFonts w:ascii="Times New Roman" w:hAnsi="Times New Roman" w:cs="Times New Roman"/>
          <w:sz w:val="24"/>
          <w:szCs w:val="24"/>
        </w:rPr>
        <w:t>t</w:t>
      </w:r>
      <w:r w:rsidRPr="00EA6ACB">
        <w:rPr>
          <w:rFonts w:ascii="Times New Roman" w:hAnsi="Times New Roman" w:cs="Times New Roman"/>
          <w:sz w:val="24"/>
          <w:szCs w:val="24"/>
        </w:rPr>
        <w:t>ask sys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26"/>
        <w:gridCol w:w="1130"/>
        <w:gridCol w:w="2554"/>
        <w:gridCol w:w="2474"/>
      </w:tblGrid>
      <w:tr w:rsidR="00D77193" w:rsidRPr="009F1431" w14:paraId="1E7C4FE5" w14:textId="77777777" w:rsidTr="6B1EC174"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8EAF0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y input </w:t>
            </w:r>
          </w:p>
          <w:p w14:paraId="22F9DFB1" w14:textId="77777777" w:rsidR="00D77193" w:rsidRPr="009F1431" w:rsidRDefault="00D77193" w:rsidP="008C6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74F5B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D77193" w:rsidRPr="009F1431" w14:paraId="36E1A1AD" w14:textId="77777777" w:rsidTr="6B1EC17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11C502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ect questions</w:t>
            </w:r>
          </w:p>
        </w:tc>
        <w:tc>
          <w:tcPr>
            <w:tcW w:w="6889" w:type="dxa"/>
            <w:gridSpan w:val="4"/>
          </w:tcPr>
          <w:p w14:paraId="1EBF95C6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77193" w:rsidRPr="009F1431" w14:paraId="02F917AA" w14:textId="77777777" w:rsidTr="6B1EC174">
        <w:trPr>
          <w:trHeight w:val="345"/>
        </w:trPr>
        <w:tc>
          <w:tcPr>
            <w:tcW w:w="3539" w:type="dxa"/>
            <w:gridSpan w:val="3"/>
          </w:tcPr>
          <w:p w14:paraId="09042E0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77" w:type="dxa"/>
            <w:gridSpan w:val="2"/>
          </w:tcPr>
          <w:p w14:paraId="0066CDF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</w:tc>
      </w:tr>
      <w:tr w:rsidR="00D77193" w:rsidRPr="009F1431" w14:paraId="5059CB2C" w14:textId="77777777" w:rsidTr="6B1EC174">
        <w:trPr>
          <w:trHeight w:val="420"/>
        </w:trPr>
        <w:tc>
          <w:tcPr>
            <w:tcW w:w="3539" w:type="dxa"/>
            <w:gridSpan w:val="3"/>
          </w:tcPr>
          <w:p w14:paraId="290D837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77" w:type="dxa"/>
            <w:gridSpan w:val="2"/>
          </w:tcPr>
          <w:p w14:paraId="06784E2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D77193" w:rsidRPr="009F1431" w14:paraId="59461196" w14:textId="77777777" w:rsidTr="6B1EC174">
        <w:trPr>
          <w:trHeight w:val="427"/>
        </w:trPr>
        <w:tc>
          <w:tcPr>
            <w:tcW w:w="3539" w:type="dxa"/>
            <w:gridSpan w:val="3"/>
          </w:tcPr>
          <w:p w14:paraId="1FD4394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IDK</w:t>
            </w:r>
          </w:p>
        </w:tc>
        <w:tc>
          <w:tcPr>
            <w:tcW w:w="2738" w:type="dxa"/>
          </w:tcPr>
          <w:p w14:paraId="2BA541BD" w14:textId="77777777" w:rsidR="00D77193" w:rsidRPr="009F1431" w:rsidRDefault="00D77193" w:rsidP="6B1EC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know.</w:t>
            </w:r>
          </w:p>
        </w:tc>
        <w:tc>
          <w:tcPr>
            <w:tcW w:w="2739" w:type="dxa"/>
          </w:tcPr>
          <w:p w14:paraId="7DD7C24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193" w:rsidRPr="009F1431" w14:paraId="7FCE60B4" w14:textId="77777777" w:rsidTr="6B1EC174">
        <w:trPr>
          <w:trHeight w:val="405"/>
        </w:trPr>
        <w:tc>
          <w:tcPr>
            <w:tcW w:w="2127" w:type="dxa"/>
            <w:tcBorders>
              <w:bottom w:val="single" w:sz="4" w:space="0" w:color="auto"/>
            </w:tcBorders>
          </w:tcPr>
          <w:p w14:paraId="701D8D04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ection request</w:t>
            </w:r>
          </w:p>
        </w:tc>
        <w:tc>
          <w:tcPr>
            <w:tcW w:w="6889" w:type="dxa"/>
            <w:gridSpan w:val="4"/>
          </w:tcPr>
          <w:p w14:paraId="38B7D760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77193" w:rsidRPr="009F1431" w14:paraId="755C423F" w14:textId="77777777" w:rsidTr="6B1EC174">
        <w:trPr>
          <w:trHeight w:val="425"/>
        </w:trPr>
        <w:tc>
          <w:tcPr>
            <w:tcW w:w="3539" w:type="dxa"/>
            <w:gridSpan w:val="3"/>
          </w:tcPr>
          <w:p w14:paraId="2B60C9A3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477" w:type="dxa"/>
            <w:gridSpan w:val="2"/>
          </w:tcPr>
          <w:p w14:paraId="3B24299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Left.</w:t>
            </w:r>
          </w:p>
        </w:tc>
      </w:tr>
      <w:tr w:rsidR="00D77193" w:rsidRPr="009F1431" w14:paraId="734FEA55" w14:textId="77777777" w:rsidTr="6B1EC174">
        <w:trPr>
          <w:trHeight w:val="416"/>
        </w:trPr>
        <w:tc>
          <w:tcPr>
            <w:tcW w:w="3539" w:type="dxa"/>
            <w:gridSpan w:val="3"/>
          </w:tcPr>
          <w:p w14:paraId="6F66542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</w:p>
        </w:tc>
        <w:tc>
          <w:tcPr>
            <w:tcW w:w="5477" w:type="dxa"/>
            <w:gridSpan w:val="2"/>
          </w:tcPr>
          <w:p w14:paraId="43B78AA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On the left.</w:t>
            </w:r>
          </w:p>
        </w:tc>
      </w:tr>
      <w:tr w:rsidR="00D77193" w:rsidRPr="009F1431" w14:paraId="56252B7F" w14:textId="77777777" w:rsidTr="6B1EC174">
        <w:trPr>
          <w:trHeight w:val="423"/>
        </w:trPr>
        <w:tc>
          <w:tcPr>
            <w:tcW w:w="3539" w:type="dxa"/>
            <w:gridSpan w:val="3"/>
          </w:tcPr>
          <w:p w14:paraId="5BDDB6C3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77" w:type="dxa"/>
            <w:gridSpan w:val="2"/>
          </w:tcPr>
          <w:p w14:paraId="63B948A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Right.</w:t>
            </w:r>
          </w:p>
        </w:tc>
      </w:tr>
      <w:tr w:rsidR="00D77193" w:rsidRPr="009F1431" w14:paraId="12E844D6" w14:textId="77777777" w:rsidTr="6B1EC174">
        <w:trPr>
          <w:trHeight w:val="401"/>
        </w:trPr>
        <w:tc>
          <w:tcPr>
            <w:tcW w:w="3539" w:type="dxa"/>
            <w:gridSpan w:val="3"/>
          </w:tcPr>
          <w:p w14:paraId="6B02988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5477" w:type="dxa"/>
            <w:gridSpan w:val="2"/>
          </w:tcPr>
          <w:p w14:paraId="5DA15FE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On the right.</w:t>
            </w:r>
          </w:p>
        </w:tc>
      </w:tr>
      <w:tr w:rsidR="00D77193" w:rsidRPr="009F1431" w14:paraId="36BF0526" w14:textId="77777777" w:rsidTr="6B1EC174">
        <w:trPr>
          <w:trHeight w:val="407"/>
        </w:trPr>
        <w:tc>
          <w:tcPr>
            <w:tcW w:w="3539" w:type="dxa"/>
            <w:gridSpan w:val="3"/>
          </w:tcPr>
          <w:p w14:paraId="73A5702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477" w:type="dxa"/>
            <w:gridSpan w:val="2"/>
          </w:tcPr>
          <w:p w14:paraId="2CCC5AA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Above.</w:t>
            </w:r>
          </w:p>
        </w:tc>
      </w:tr>
      <w:tr w:rsidR="00D77193" w:rsidRPr="009F1431" w14:paraId="5998FE5F" w14:textId="77777777" w:rsidTr="6B1EC174">
        <w:trPr>
          <w:trHeight w:val="426"/>
        </w:trPr>
        <w:tc>
          <w:tcPr>
            <w:tcW w:w="3539" w:type="dxa"/>
            <w:gridSpan w:val="3"/>
          </w:tcPr>
          <w:p w14:paraId="5935510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5477" w:type="dxa"/>
            <w:gridSpan w:val="2"/>
          </w:tcPr>
          <w:p w14:paraId="6D726BA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go above it.</w:t>
            </w:r>
          </w:p>
        </w:tc>
      </w:tr>
      <w:tr w:rsidR="00D77193" w:rsidRPr="009F1431" w14:paraId="0794370C" w14:textId="77777777" w:rsidTr="6B1EC174">
        <w:trPr>
          <w:trHeight w:val="419"/>
        </w:trPr>
        <w:tc>
          <w:tcPr>
            <w:tcW w:w="3539" w:type="dxa"/>
            <w:gridSpan w:val="3"/>
          </w:tcPr>
          <w:p w14:paraId="5D63638B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477" w:type="dxa"/>
            <w:gridSpan w:val="2"/>
          </w:tcPr>
          <w:p w14:paraId="48EEADF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Below.</w:t>
            </w:r>
          </w:p>
        </w:tc>
      </w:tr>
      <w:tr w:rsidR="00D77193" w:rsidRPr="009F1431" w14:paraId="0FAFA359" w14:textId="77777777" w:rsidTr="6B1EC174">
        <w:trPr>
          <w:trHeight w:val="411"/>
        </w:trPr>
        <w:tc>
          <w:tcPr>
            <w:tcW w:w="3539" w:type="dxa"/>
            <w:gridSpan w:val="3"/>
          </w:tcPr>
          <w:p w14:paraId="5C106CD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BV</w:t>
            </w:r>
          </w:p>
        </w:tc>
        <w:tc>
          <w:tcPr>
            <w:tcW w:w="5477" w:type="dxa"/>
            <w:gridSpan w:val="2"/>
          </w:tcPr>
          <w:p w14:paraId="7D2BAD9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go below it.</w:t>
            </w:r>
          </w:p>
        </w:tc>
      </w:tr>
      <w:tr w:rsidR="00D77193" w:rsidRPr="009F1431" w14:paraId="0020C967" w14:textId="77777777" w:rsidTr="6B1EC174">
        <w:trPr>
          <w:trHeight w:val="417"/>
        </w:trPr>
        <w:tc>
          <w:tcPr>
            <w:tcW w:w="3539" w:type="dxa"/>
            <w:gridSpan w:val="3"/>
          </w:tcPr>
          <w:p w14:paraId="601A3C03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77" w:type="dxa"/>
            <w:gridSpan w:val="2"/>
          </w:tcPr>
          <w:p w14:paraId="697D1F2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Upwards.</w:t>
            </w:r>
          </w:p>
        </w:tc>
      </w:tr>
      <w:tr w:rsidR="00D77193" w:rsidRPr="009F1431" w14:paraId="1F634D01" w14:textId="77777777" w:rsidTr="6B1EC174">
        <w:trPr>
          <w:trHeight w:val="422"/>
        </w:trPr>
        <w:tc>
          <w:tcPr>
            <w:tcW w:w="3539" w:type="dxa"/>
            <w:gridSpan w:val="3"/>
          </w:tcPr>
          <w:p w14:paraId="04DB2AA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5477" w:type="dxa"/>
            <w:gridSpan w:val="2"/>
          </w:tcPr>
          <w:p w14:paraId="6700A91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go upwards.</w:t>
            </w:r>
          </w:p>
        </w:tc>
      </w:tr>
      <w:tr w:rsidR="00D77193" w:rsidRPr="009F1431" w14:paraId="77D661C4" w14:textId="77777777" w:rsidTr="6B1EC174">
        <w:trPr>
          <w:trHeight w:val="415"/>
        </w:trPr>
        <w:tc>
          <w:tcPr>
            <w:tcW w:w="3539" w:type="dxa"/>
            <w:gridSpan w:val="3"/>
          </w:tcPr>
          <w:p w14:paraId="3F8DDFC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477" w:type="dxa"/>
            <w:gridSpan w:val="2"/>
          </w:tcPr>
          <w:p w14:paraId="40CF9D6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Downwards.</w:t>
            </w:r>
          </w:p>
        </w:tc>
      </w:tr>
      <w:tr w:rsidR="00D77193" w:rsidRPr="009F1431" w14:paraId="2CBE20CF" w14:textId="77777777" w:rsidTr="6B1EC174">
        <w:trPr>
          <w:trHeight w:val="407"/>
        </w:trPr>
        <w:tc>
          <w:tcPr>
            <w:tcW w:w="3539" w:type="dxa"/>
            <w:gridSpan w:val="3"/>
          </w:tcPr>
          <w:p w14:paraId="767184E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5477" w:type="dxa"/>
            <w:gridSpan w:val="2"/>
          </w:tcPr>
          <w:p w14:paraId="7C037C2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You go downwards.</w:t>
            </w:r>
          </w:p>
        </w:tc>
      </w:tr>
      <w:tr w:rsidR="00D77193" w:rsidRPr="009F1431" w14:paraId="54DBA220" w14:textId="77777777" w:rsidTr="6B1EC174">
        <w:trPr>
          <w:trHeight w:val="413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4FD73CD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-hoc responses</w:t>
            </w:r>
          </w:p>
        </w:tc>
        <w:tc>
          <w:tcPr>
            <w:tcW w:w="6748" w:type="dxa"/>
            <w:gridSpan w:val="3"/>
          </w:tcPr>
          <w:p w14:paraId="5A5047B4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77193" w:rsidRPr="009F1431" w14:paraId="6C36B54B" w14:textId="77777777" w:rsidTr="6B1EC174">
        <w:trPr>
          <w:trHeight w:val="572"/>
        </w:trPr>
        <w:tc>
          <w:tcPr>
            <w:tcW w:w="3539" w:type="dxa"/>
            <w:gridSpan w:val="3"/>
          </w:tcPr>
          <w:p w14:paraId="08E7886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5477" w:type="dxa"/>
            <w:gridSpan w:val="2"/>
          </w:tcPr>
          <w:p w14:paraId="3567DA83" w14:textId="77777777" w:rsidR="00D77193" w:rsidRPr="009F1431" w:rsidRDefault="00D77193" w:rsidP="6B1EC1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’t give you any past instructions, let’s just move on from here.</w:t>
            </w:r>
          </w:p>
        </w:tc>
      </w:tr>
      <w:tr w:rsidR="00D77193" w:rsidRPr="009F1431" w14:paraId="1EB653E9" w14:textId="77777777" w:rsidTr="6B1EC174">
        <w:trPr>
          <w:trHeight w:val="398"/>
        </w:trPr>
        <w:tc>
          <w:tcPr>
            <w:tcW w:w="3539" w:type="dxa"/>
            <w:gridSpan w:val="3"/>
          </w:tcPr>
          <w:p w14:paraId="09D5F90F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477" w:type="dxa"/>
            <w:gridSpan w:val="2"/>
          </w:tcPr>
          <w:p w14:paraId="70C05CD5" w14:textId="77777777" w:rsidR="00D77193" w:rsidRPr="009F1431" w:rsidRDefault="00D77193" w:rsidP="6B1EC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’m not sure, I don’t have that information in my script.</w:t>
            </w:r>
          </w:p>
        </w:tc>
      </w:tr>
      <w:tr w:rsidR="00D77193" w:rsidRPr="009F1431" w14:paraId="4AE9D35B" w14:textId="77777777" w:rsidTr="6B1EC174">
        <w:tc>
          <w:tcPr>
            <w:tcW w:w="3539" w:type="dxa"/>
            <w:gridSpan w:val="3"/>
          </w:tcPr>
          <w:p w14:paraId="53BDE74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5477" w:type="dxa"/>
            <w:gridSpan w:val="2"/>
          </w:tcPr>
          <w:p w14:paraId="375ECCF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Sorry, could you repeat that?</w:t>
            </w:r>
          </w:p>
        </w:tc>
      </w:tr>
      <w:tr w:rsidR="00D77193" w:rsidRPr="009F1431" w14:paraId="1107640B" w14:textId="77777777" w:rsidTr="6B1EC174">
        <w:trPr>
          <w:trHeight w:val="699"/>
        </w:trPr>
        <w:tc>
          <w:tcPr>
            <w:tcW w:w="3539" w:type="dxa"/>
            <w:gridSpan w:val="3"/>
          </w:tcPr>
          <w:p w14:paraId="075E29A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5477" w:type="dxa"/>
            <w:gridSpan w:val="2"/>
          </w:tcPr>
          <w:p w14:paraId="4271564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I can only give you one bit of information at a time, what would you like to know first?</w:t>
            </w:r>
          </w:p>
        </w:tc>
      </w:tr>
      <w:tr w:rsidR="00D77193" w:rsidRPr="009F1431" w14:paraId="64F638BA" w14:textId="77777777" w:rsidTr="6B1EC174">
        <w:trPr>
          <w:trHeight w:val="426"/>
        </w:trPr>
        <w:tc>
          <w:tcPr>
            <w:tcW w:w="3539" w:type="dxa"/>
            <w:gridSpan w:val="3"/>
          </w:tcPr>
          <w:p w14:paraId="6395BEB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</w:p>
        </w:tc>
        <w:tc>
          <w:tcPr>
            <w:tcW w:w="5477" w:type="dxa"/>
            <w:gridSpan w:val="2"/>
          </w:tcPr>
          <w:p w14:paraId="02C1EEE3" w14:textId="77777777" w:rsidR="00D77193" w:rsidRPr="009F1431" w:rsidRDefault="00D77193" w:rsidP="6B1EC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landmark is easiest for you to go from?</w:t>
            </w:r>
          </w:p>
        </w:tc>
      </w:tr>
      <w:tr w:rsidR="00D77193" w:rsidRPr="009F1431" w14:paraId="2AE2FECE" w14:textId="77777777" w:rsidTr="6B1EC174">
        <w:trPr>
          <w:trHeight w:val="404"/>
        </w:trPr>
        <w:tc>
          <w:tcPr>
            <w:tcW w:w="3539" w:type="dxa"/>
            <w:gridSpan w:val="3"/>
          </w:tcPr>
          <w:p w14:paraId="54EB359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PAUSE</w:t>
            </w:r>
          </w:p>
        </w:tc>
        <w:tc>
          <w:tcPr>
            <w:tcW w:w="5477" w:type="dxa"/>
            <w:gridSpan w:val="2"/>
          </w:tcPr>
          <w:p w14:paraId="5E74335A" w14:textId="77777777" w:rsidR="00D77193" w:rsidRPr="009F1431" w:rsidRDefault="00D77193" w:rsidP="6B1EC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 on, I’ll just check.</w:t>
            </w:r>
          </w:p>
        </w:tc>
      </w:tr>
      <w:tr w:rsidR="00D77193" w:rsidRPr="009F1431" w14:paraId="25F4B14E" w14:textId="77777777" w:rsidTr="6B1EC174">
        <w:trPr>
          <w:trHeight w:val="409"/>
        </w:trPr>
        <w:tc>
          <w:tcPr>
            <w:tcW w:w="3539" w:type="dxa"/>
            <w:gridSpan w:val="3"/>
          </w:tcPr>
          <w:p w14:paraId="6155E90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5477" w:type="dxa"/>
            <w:gridSpan w:val="2"/>
          </w:tcPr>
          <w:p w14:paraId="37D949E5" w14:textId="77777777" w:rsidR="00D77193" w:rsidRPr="009F1431" w:rsidRDefault="00D77193" w:rsidP="6B1EC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’s go from [the last landmark passed].</w:t>
            </w:r>
          </w:p>
        </w:tc>
      </w:tr>
      <w:tr w:rsidR="00D77193" w:rsidRPr="009F1431" w14:paraId="6C243F33" w14:textId="77777777" w:rsidTr="6B1EC174">
        <w:trPr>
          <w:trHeight w:val="414"/>
        </w:trPr>
        <w:tc>
          <w:tcPr>
            <w:tcW w:w="3539" w:type="dxa"/>
            <w:gridSpan w:val="3"/>
          </w:tcPr>
          <w:p w14:paraId="3742D26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77" w:type="dxa"/>
            <w:gridSpan w:val="2"/>
          </w:tcPr>
          <w:p w14:paraId="198DB34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[The landmark for the current statement]</w:t>
            </w:r>
          </w:p>
        </w:tc>
      </w:tr>
      <w:tr w:rsidR="00D77193" w:rsidRPr="009F1431" w14:paraId="30477BA7" w14:textId="77777777" w:rsidTr="6B1EC174">
        <w:trPr>
          <w:trHeight w:val="421"/>
        </w:trPr>
        <w:tc>
          <w:tcPr>
            <w:tcW w:w="3539" w:type="dxa"/>
            <w:gridSpan w:val="3"/>
          </w:tcPr>
          <w:p w14:paraId="45998A8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477" w:type="dxa"/>
            <w:gridSpan w:val="2"/>
          </w:tcPr>
          <w:p w14:paraId="2E633DD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[Repeat last statement]</w:t>
            </w:r>
          </w:p>
        </w:tc>
      </w:tr>
      <w:tr w:rsidR="00D77193" w:rsidRPr="009F1431" w14:paraId="3F0D9CAA" w14:textId="77777777" w:rsidTr="6B1EC174">
        <w:trPr>
          <w:trHeight w:val="413"/>
        </w:trPr>
        <w:tc>
          <w:tcPr>
            <w:tcW w:w="3539" w:type="dxa"/>
            <w:gridSpan w:val="3"/>
          </w:tcPr>
          <w:p w14:paraId="415F91C1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477" w:type="dxa"/>
            <w:gridSpan w:val="2"/>
          </w:tcPr>
          <w:p w14:paraId="0A677C0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[Repeat initial instruction]</w:t>
            </w:r>
          </w:p>
        </w:tc>
      </w:tr>
      <w:tr w:rsidR="00D77193" w:rsidRPr="009F1431" w14:paraId="188F1F8D" w14:textId="77777777" w:rsidTr="6B1EC174">
        <w:trPr>
          <w:trHeight w:val="419"/>
        </w:trPr>
        <w:tc>
          <w:tcPr>
            <w:tcW w:w="3539" w:type="dxa"/>
            <w:gridSpan w:val="3"/>
            <w:tcBorders>
              <w:bottom w:val="single" w:sz="4" w:space="0" w:color="auto"/>
            </w:tcBorders>
          </w:tcPr>
          <w:p w14:paraId="083FFF3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</w:p>
        </w:tc>
        <w:tc>
          <w:tcPr>
            <w:tcW w:w="5477" w:type="dxa"/>
            <w:gridSpan w:val="2"/>
            <w:tcBorders>
              <w:bottom w:val="single" w:sz="4" w:space="0" w:color="auto"/>
            </w:tcBorders>
          </w:tcPr>
          <w:p w14:paraId="1A2F02E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[Move on to next instruction]</w:t>
            </w:r>
          </w:p>
        </w:tc>
      </w:tr>
    </w:tbl>
    <w:p w14:paraId="45BA3093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74219321" w14:textId="77777777" w:rsidR="00374E3C" w:rsidRDefault="0037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D48D6A" w14:textId="15DDAC24" w:rsidR="00D77193" w:rsidRPr="00EA6ACB" w:rsidRDefault="00D77193" w:rsidP="00D7719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AC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: Counterbalancing grid of </w:t>
      </w:r>
      <w:r w:rsidR="001F672B">
        <w:rPr>
          <w:rFonts w:ascii="Times New Roman" w:hAnsi="Times New Roman" w:cs="Times New Roman"/>
          <w:sz w:val="24"/>
          <w:szCs w:val="24"/>
        </w:rPr>
        <w:t>h</w:t>
      </w:r>
      <w:r w:rsidRPr="00EA6ACB">
        <w:rPr>
          <w:rFonts w:ascii="Times New Roman" w:hAnsi="Times New Roman" w:cs="Times New Roman"/>
          <w:sz w:val="24"/>
          <w:szCs w:val="24"/>
        </w:rPr>
        <w:t xml:space="preserve">uman </w:t>
      </w:r>
      <w:r w:rsidR="001F672B">
        <w:rPr>
          <w:rFonts w:ascii="Times New Roman" w:hAnsi="Times New Roman" w:cs="Times New Roman"/>
          <w:sz w:val="24"/>
          <w:szCs w:val="24"/>
        </w:rPr>
        <w:t>and</w:t>
      </w:r>
      <w:r w:rsidRPr="00EA6ACB">
        <w:rPr>
          <w:rFonts w:ascii="Times New Roman" w:hAnsi="Times New Roman" w:cs="Times New Roman"/>
          <w:sz w:val="24"/>
          <w:szCs w:val="24"/>
        </w:rPr>
        <w:t xml:space="preserve"> </w:t>
      </w:r>
      <w:r w:rsidR="001F672B">
        <w:rPr>
          <w:rFonts w:ascii="Times New Roman" w:hAnsi="Times New Roman" w:cs="Times New Roman"/>
          <w:sz w:val="24"/>
          <w:szCs w:val="24"/>
        </w:rPr>
        <w:t>c</w:t>
      </w:r>
      <w:r w:rsidRPr="00EA6ACB">
        <w:rPr>
          <w:rFonts w:ascii="Times New Roman" w:hAnsi="Times New Roman" w:cs="Times New Roman"/>
          <w:sz w:val="24"/>
          <w:szCs w:val="24"/>
        </w:rPr>
        <w:t>omputer order of administration with Map versions A and 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649"/>
        <w:gridCol w:w="1740"/>
        <w:gridCol w:w="1741"/>
        <w:gridCol w:w="1706"/>
      </w:tblGrid>
      <w:tr w:rsidR="00D77193" w:rsidRPr="009F1431" w14:paraId="7D75CE8D" w14:textId="77777777" w:rsidTr="00EA6AC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7541EA9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8FC0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C589E8F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A, Computer B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EC7B8E1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uter A, Human B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5F0C5CEA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B, Computer A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8555A4A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uter B, Human A</w:t>
            </w:r>
          </w:p>
        </w:tc>
      </w:tr>
      <w:tr w:rsidR="00D77193" w:rsidRPr="009F1431" w14:paraId="3A94C85D" w14:textId="77777777" w:rsidTr="00EA6ACB">
        <w:trPr>
          <w:trHeight w:val="926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2B81F93A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42DF3E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47B17B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9277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, 5, 9, 13, 17, 21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6E7CAAB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F2E0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2, 6, 10, 14, 18, 22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3E86141E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E9E9D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3, 7, 11, 15, 19, 23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3D7AD1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187D8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4, 8, 12, 16, 20, 24</w:t>
            </w:r>
          </w:p>
        </w:tc>
      </w:tr>
    </w:tbl>
    <w:p w14:paraId="78D75838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786064A3" w14:textId="77777777" w:rsidR="00D77193" w:rsidRPr="009F1431" w:rsidRDefault="00D77193" w:rsidP="00D771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972A85" w14:textId="77777777" w:rsidR="00374E3C" w:rsidRDefault="0037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C5136E" w14:textId="77777777" w:rsidR="00374E3C" w:rsidRDefault="00374E3C" w:rsidP="00D7719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74E3C">
          <w:footerReference w:type="even" r:id="rId11"/>
          <w:footerReference w:type="default" r:id="rId12"/>
          <w:pgSz w:w="11900" w:h="16840"/>
          <w:pgMar w:top="1418" w:right="1797" w:bottom="1440" w:left="1797" w:header="708" w:footer="1134" w:gutter="0"/>
          <w:cols w:space="720"/>
        </w:sectPr>
      </w:pPr>
    </w:p>
    <w:p w14:paraId="223B89FF" w14:textId="7C46DE24" w:rsidR="00D77193" w:rsidRPr="00EA6ACB" w:rsidRDefault="00D77193" w:rsidP="00D77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AC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F59AC">
        <w:rPr>
          <w:rFonts w:ascii="Times New Roman" w:hAnsi="Times New Roman" w:cs="Times New Roman"/>
          <w:sz w:val="24"/>
          <w:szCs w:val="24"/>
        </w:rPr>
        <w:t>4</w:t>
      </w:r>
      <w:r w:rsidRPr="00EA6ACB">
        <w:rPr>
          <w:rFonts w:ascii="Times New Roman" w:hAnsi="Times New Roman" w:cs="Times New Roman"/>
          <w:sz w:val="24"/>
          <w:szCs w:val="24"/>
        </w:rPr>
        <w:t>: Time to complete model comparison of linear mixed effects models by REML, with best fitting model shown in bold.</w:t>
      </w:r>
    </w:p>
    <w:tbl>
      <w:tblPr>
        <w:tblStyle w:val="TableGrid"/>
        <w:tblpPr w:leftFromText="181" w:rightFromText="181" w:vertAnchor="text" w:horzAnchor="margin" w:tblpY="1"/>
        <w:tblOverlap w:val="never"/>
        <w:tblW w:w="49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956"/>
        <w:gridCol w:w="2042"/>
        <w:gridCol w:w="567"/>
        <w:gridCol w:w="995"/>
        <w:gridCol w:w="995"/>
        <w:gridCol w:w="1136"/>
        <w:gridCol w:w="1420"/>
        <w:gridCol w:w="995"/>
        <w:gridCol w:w="850"/>
        <w:gridCol w:w="1678"/>
      </w:tblGrid>
      <w:tr w:rsidR="00374E3C" w:rsidRPr="009F1431" w14:paraId="522A0AB7" w14:textId="77777777" w:rsidTr="002A02AC">
        <w:trPr>
          <w:trHeight w:val="529"/>
        </w:trPr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129C6F0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AC1D415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18F1FCE0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167EEFA6" w14:textId="77777777" w:rsidR="00D77193" w:rsidRPr="009F1431" w:rsidRDefault="00D77193" w:rsidP="6B1EC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1EBC77B7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3F497B1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1046333" w14:textId="77777777" w:rsidR="00D77193" w:rsidRPr="009F1431" w:rsidRDefault="00D77193" w:rsidP="6B1EC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205E4B55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5C7CD15F" w14:textId="77777777" w:rsidR="00D77193" w:rsidRPr="009F1431" w:rsidRDefault="00D77193" w:rsidP="6B1EC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Sq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3B791885" w14:textId="04939C9F" w:rsidR="00D77193" w:rsidRPr="009F1431" w:rsidRDefault="00D77193" w:rsidP="6B1EC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 Df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FAE70CC" w14:textId="2DEC2F91" w:rsidR="00D77193" w:rsidRPr="009F1431" w:rsidRDefault="00D77193" w:rsidP="6B1EC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(</w:t>
            </w:r>
            <w:proofErr w:type="spellStart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Sq</w:t>
            </w:r>
            <w:proofErr w:type="spellEnd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74E3C" w:rsidRPr="009F1431" w14:paraId="165E3727" w14:textId="77777777" w:rsidTr="002A02AC">
        <w:trPr>
          <w:trHeight w:val="604"/>
        </w:trPr>
        <w:tc>
          <w:tcPr>
            <w:tcW w:w="453" w:type="pct"/>
            <w:tcBorders>
              <w:top w:val="single" w:sz="4" w:space="0" w:color="auto"/>
            </w:tcBorders>
          </w:tcPr>
          <w:p w14:paraId="31E9E8B2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 (null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7590C2D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4D8E90B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7152665D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012DEC3C" w14:textId="5DD38700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9CC6361" w14:textId="65F33C18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10D792D" w14:textId="5F4A6985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CEE78BB" w14:textId="78F4BE1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739A7F6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0916EB6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F51F62F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E3C" w:rsidRPr="009F1431" w14:paraId="25FFAA35" w14:textId="77777777" w:rsidTr="002A02AC">
        <w:trPr>
          <w:trHeight w:val="571"/>
        </w:trPr>
        <w:tc>
          <w:tcPr>
            <w:tcW w:w="453" w:type="pct"/>
          </w:tcPr>
          <w:p w14:paraId="377690F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pct"/>
          </w:tcPr>
          <w:p w14:paraId="5AA4E7C4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35" w:type="pct"/>
          </w:tcPr>
          <w:p w14:paraId="035C2A57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</w:tcPr>
          <w:p w14:paraId="01D100CF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" w:type="pct"/>
          </w:tcPr>
          <w:p w14:paraId="4A18B753" w14:textId="7EB00C9D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</w:tcPr>
          <w:p w14:paraId="313DD8DA" w14:textId="0FF5872C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9" w:type="pct"/>
          </w:tcPr>
          <w:p w14:paraId="2CB4EAAE" w14:textId="33DBAB2E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11" w:type="pct"/>
          </w:tcPr>
          <w:p w14:paraId="339BD3A1" w14:textId="4B9B27DE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</w:tcPr>
          <w:p w14:paraId="7C1286B9" w14:textId="57A7C11F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06" w:type="pct"/>
          </w:tcPr>
          <w:p w14:paraId="6DC77318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5" w:type="pct"/>
          </w:tcPr>
          <w:p w14:paraId="179764B8" w14:textId="59A8A398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74E3C" w:rsidRPr="009F1431" w14:paraId="16258350" w14:textId="77777777" w:rsidTr="002A02AC">
        <w:trPr>
          <w:trHeight w:val="652"/>
        </w:trPr>
        <w:tc>
          <w:tcPr>
            <w:tcW w:w="453" w:type="pct"/>
          </w:tcPr>
          <w:p w14:paraId="5C31720B" w14:textId="77777777" w:rsidR="00D77193" w:rsidRPr="00583C3F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04" w:type="pct"/>
          </w:tcPr>
          <w:p w14:paraId="6FF0F213" w14:textId="6FE56425" w:rsidR="00D77193" w:rsidRPr="00583C3F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+ Trial</w:t>
            </w:r>
          </w:p>
        </w:tc>
        <w:tc>
          <w:tcPr>
            <w:tcW w:w="735" w:type="pct"/>
          </w:tcPr>
          <w:p w14:paraId="0983BA31" w14:textId="77777777" w:rsidR="00D77193" w:rsidRPr="00583C3F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</w:tcPr>
          <w:p w14:paraId="1D8AA3DF" w14:textId="77777777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58" w:type="pct"/>
          </w:tcPr>
          <w:p w14:paraId="6ABD7315" w14:textId="435DAC5B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6</w:t>
            </w: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8" w:type="pct"/>
          </w:tcPr>
          <w:p w14:paraId="00F4DB01" w14:textId="7BA9EC62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6</w:t>
            </w:r>
          </w:p>
        </w:tc>
        <w:tc>
          <w:tcPr>
            <w:tcW w:w="409" w:type="pct"/>
          </w:tcPr>
          <w:p w14:paraId="4C8257D4" w14:textId="2FA803BF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.42</w:t>
            </w:r>
          </w:p>
        </w:tc>
        <w:tc>
          <w:tcPr>
            <w:tcW w:w="511" w:type="pct"/>
          </w:tcPr>
          <w:p w14:paraId="3F704F23" w14:textId="19625EF1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2</w:t>
            </w: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8" w:type="pct"/>
          </w:tcPr>
          <w:p w14:paraId="5298BEF7" w14:textId="13B93931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306" w:type="pct"/>
          </w:tcPr>
          <w:p w14:paraId="48E2EDFC" w14:textId="77777777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05" w:type="pct"/>
          </w:tcPr>
          <w:p w14:paraId="44D0B7BC" w14:textId="31CDBFC8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62</w:t>
            </w:r>
            <w:r w:rsidRPr="00583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16 ***</w:t>
            </w:r>
          </w:p>
        </w:tc>
      </w:tr>
      <w:tr w:rsidR="00374E3C" w:rsidRPr="00C14530" w14:paraId="0BB24D13" w14:textId="77777777" w:rsidTr="002A02AC">
        <w:trPr>
          <w:trHeight w:val="560"/>
        </w:trPr>
        <w:tc>
          <w:tcPr>
            <w:tcW w:w="453" w:type="pct"/>
            <w:tcBorders>
              <w:bottom w:val="single" w:sz="4" w:space="0" w:color="auto"/>
            </w:tcBorders>
          </w:tcPr>
          <w:p w14:paraId="382B49A3" w14:textId="77777777" w:rsidR="00D77193" w:rsidRPr="00583C3F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FB4C72E" w14:textId="5C5D5A23" w:rsidR="00D77193" w:rsidRPr="00583C3F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Condition * Trial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054A2F2B" w14:textId="77777777" w:rsidR="00D77193" w:rsidRPr="00583C3F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0A00370D" w14:textId="77777777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454CAA90" w14:textId="2B64C0D5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29384309" w14:textId="317757B4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E70793F" w14:textId="3AA0FCB9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BE862F1" w14:textId="53FBAC26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4D289789" w14:textId="25B930B5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94A3079" w14:textId="77777777" w:rsidR="00D77193" w:rsidRPr="00583C3F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1E32534C" w14:textId="309FA355" w:rsidR="00D77193" w:rsidRPr="00C14530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524389CC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18EA4A96" w14:textId="765E5EB6" w:rsidR="00D77193" w:rsidRDefault="00D77193" w:rsidP="00D7719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DECD8C" w14:textId="77777777" w:rsidR="007277A7" w:rsidRDefault="007277A7" w:rsidP="00D7719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07CB8E2" w14:textId="68FCF708" w:rsidR="00374E3C" w:rsidRDefault="00374E3C">
      <w:pPr>
        <w:rPr>
          <w:rFonts w:ascii="Times New Roman" w:hAnsi="Times New Roman" w:cs="Times New Roman"/>
          <w:sz w:val="24"/>
          <w:szCs w:val="24"/>
        </w:rPr>
      </w:pPr>
    </w:p>
    <w:p w14:paraId="0B9A2683" w14:textId="77777777" w:rsidR="00374E3C" w:rsidRDefault="0037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CFDCA8" w14:textId="3146FE65" w:rsidR="00D77193" w:rsidRPr="00AD0B15" w:rsidRDefault="00D77193" w:rsidP="00D77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0B1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F59AC">
        <w:rPr>
          <w:rFonts w:ascii="Times New Roman" w:hAnsi="Times New Roman" w:cs="Times New Roman"/>
          <w:sz w:val="24"/>
          <w:szCs w:val="24"/>
        </w:rPr>
        <w:t>5</w:t>
      </w:r>
      <w:r w:rsidRPr="00AD0B15">
        <w:rPr>
          <w:rFonts w:ascii="Times New Roman" w:hAnsi="Times New Roman" w:cs="Times New Roman"/>
          <w:sz w:val="24"/>
          <w:szCs w:val="24"/>
        </w:rPr>
        <w:t>: Number of turns taken model comparison of linear mixed effects models by REML, with best fitting model shown in bold.</w:t>
      </w:r>
    </w:p>
    <w:tbl>
      <w:tblPr>
        <w:tblStyle w:val="TableGrid"/>
        <w:tblpPr w:leftFromText="181" w:rightFromText="181" w:vertAnchor="text" w:horzAnchor="margin" w:tblpY="1"/>
        <w:tblOverlap w:val="never"/>
        <w:tblW w:w="49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957"/>
        <w:gridCol w:w="2043"/>
        <w:gridCol w:w="567"/>
        <w:gridCol w:w="995"/>
        <w:gridCol w:w="1117"/>
        <w:gridCol w:w="1153"/>
        <w:gridCol w:w="1278"/>
        <w:gridCol w:w="992"/>
        <w:gridCol w:w="850"/>
        <w:gridCol w:w="1681"/>
      </w:tblGrid>
      <w:tr w:rsidR="00374E3C" w:rsidRPr="009F1431" w14:paraId="48A4E66A" w14:textId="77777777" w:rsidTr="00624D99">
        <w:trPr>
          <w:trHeight w:val="529"/>
        </w:trPr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14511770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5FCE7A7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524F9B7A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30C7ECC" w14:textId="77777777" w:rsidR="00D77193" w:rsidRPr="009F1431" w:rsidRDefault="00D77193" w:rsidP="6B1EC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21692C08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5ACAF32A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36DF7E4E" w14:textId="77777777" w:rsidR="00D77193" w:rsidRPr="009F1431" w:rsidRDefault="00D77193" w:rsidP="6B1EC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6FD4D54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2E8C64EF" w14:textId="77777777" w:rsidR="00D77193" w:rsidRPr="009F1431" w:rsidRDefault="00D77193" w:rsidP="6B1EC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Sq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5B09015C" w14:textId="3DCAF620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 D</w:t>
            </w:r>
            <w:r w:rsidR="004B0D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03860CC7" w14:textId="5FD4EB3D" w:rsidR="00D77193" w:rsidRPr="009F1431" w:rsidRDefault="002A02AC" w:rsidP="6B1EC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D77193"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D77193"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Sq</w:t>
            </w:r>
            <w:proofErr w:type="spellEnd"/>
            <w:r w:rsidR="00D77193" w:rsidRPr="6B1EC1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74E3C" w:rsidRPr="009F1431" w14:paraId="53A25AC6" w14:textId="77777777" w:rsidTr="00624D99">
        <w:trPr>
          <w:trHeight w:val="604"/>
        </w:trPr>
        <w:tc>
          <w:tcPr>
            <w:tcW w:w="453" w:type="pct"/>
            <w:tcBorders>
              <w:top w:val="single" w:sz="4" w:space="0" w:color="auto"/>
            </w:tcBorders>
          </w:tcPr>
          <w:p w14:paraId="79284C3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 (null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1A00E6C6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2FA1F918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73DDEC47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23BE427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85.46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508FE56" w14:textId="2B673883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000.3</w:t>
            </w:r>
            <w:r w:rsidR="00624D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5121609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-487.73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1E44D95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75.46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E811FB4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AA9F64F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55B1E33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E3C" w:rsidRPr="009F1431" w14:paraId="0B16BB60" w14:textId="77777777" w:rsidTr="00624D99">
        <w:trPr>
          <w:trHeight w:val="571"/>
        </w:trPr>
        <w:tc>
          <w:tcPr>
            <w:tcW w:w="453" w:type="pct"/>
          </w:tcPr>
          <w:p w14:paraId="16814C60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pct"/>
          </w:tcPr>
          <w:p w14:paraId="795BCEAC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35" w:type="pct"/>
          </w:tcPr>
          <w:p w14:paraId="5214877B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</w:tcPr>
          <w:p w14:paraId="789E6235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" w:type="pct"/>
          </w:tcPr>
          <w:p w14:paraId="6F2A7400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84.28</w:t>
            </w:r>
          </w:p>
        </w:tc>
        <w:tc>
          <w:tcPr>
            <w:tcW w:w="402" w:type="pct"/>
          </w:tcPr>
          <w:p w14:paraId="4AB121CE" w14:textId="31EFC9FD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002.1</w:t>
            </w:r>
            <w:r w:rsidR="00624D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086AB4C8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-486.14</w:t>
            </w:r>
          </w:p>
        </w:tc>
        <w:tc>
          <w:tcPr>
            <w:tcW w:w="460" w:type="pct"/>
          </w:tcPr>
          <w:p w14:paraId="00A60113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72.28</w:t>
            </w:r>
          </w:p>
        </w:tc>
        <w:tc>
          <w:tcPr>
            <w:tcW w:w="357" w:type="pct"/>
          </w:tcPr>
          <w:p w14:paraId="7B83F404" w14:textId="5AD807E3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" w:type="pct"/>
          </w:tcPr>
          <w:p w14:paraId="10352D8D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5" w:type="pct"/>
          </w:tcPr>
          <w:p w14:paraId="63212F0C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74E3C" w:rsidRPr="009F1431" w14:paraId="228A7075" w14:textId="77777777" w:rsidTr="00624D99">
        <w:trPr>
          <w:trHeight w:val="652"/>
        </w:trPr>
        <w:tc>
          <w:tcPr>
            <w:tcW w:w="453" w:type="pct"/>
          </w:tcPr>
          <w:p w14:paraId="021F0774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04" w:type="pct"/>
          </w:tcPr>
          <w:p w14:paraId="7B6D9BBE" w14:textId="403422CA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+ Trial</w:t>
            </w:r>
          </w:p>
        </w:tc>
        <w:tc>
          <w:tcPr>
            <w:tcW w:w="735" w:type="pct"/>
          </w:tcPr>
          <w:p w14:paraId="36FCC77B" w14:textId="77777777" w:rsidR="00D77193" w:rsidRPr="009F1431" w:rsidRDefault="00D77193" w:rsidP="008C6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</w:tcPr>
          <w:p w14:paraId="1A7D830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58" w:type="pct"/>
          </w:tcPr>
          <w:p w14:paraId="5C18E9CD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3.24</w:t>
            </w:r>
          </w:p>
        </w:tc>
        <w:tc>
          <w:tcPr>
            <w:tcW w:w="402" w:type="pct"/>
          </w:tcPr>
          <w:p w14:paraId="42CE4F24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4.03</w:t>
            </w:r>
          </w:p>
        </w:tc>
        <w:tc>
          <w:tcPr>
            <w:tcW w:w="415" w:type="pct"/>
          </w:tcPr>
          <w:p w14:paraId="7FBEE09B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64.62</w:t>
            </w:r>
          </w:p>
        </w:tc>
        <w:tc>
          <w:tcPr>
            <w:tcW w:w="460" w:type="pct"/>
          </w:tcPr>
          <w:p w14:paraId="58BB93EB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9.24</w:t>
            </w:r>
          </w:p>
        </w:tc>
        <w:tc>
          <w:tcPr>
            <w:tcW w:w="357" w:type="pct"/>
          </w:tcPr>
          <w:p w14:paraId="2F2670B8" w14:textId="2F5D3F9A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05</w:t>
            </w:r>
          </w:p>
        </w:tc>
        <w:tc>
          <w:tcPr>
            <w:tcW w:w="306" w:type="pct"/>
          </w:tcPr>
          <w:p w14:paraId="70BF0E38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05" w:type="pct"/>
          </w:tcPr>
          <w:p w14:paraId="6C917034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46e-11 ***</w:t>
            </w:r>
          </w:p>
        </w:tc>
      </w:tr>
      <w:tr w:rsidR="00374E3C" w:rsidRPr="009F1431" w14:paraId="6A9D06C1" w14:textId="77777777" w:rsidTr="00624D99">
        <w:trPr>
          <w:trHeight w:val="560"/>
        </w:trPr>
        <w:tc>
          <w:tcPr>
            <w:tcW w:w="453" w:type="pct"/>
            <w:tcBorders>
              <w:bottom w:val="single" w:sz="4" w:space="0" w:color="auto"/>
            </w:tcBorders>
          </w:tcPr>
          <w:p w14:paraId="3408EBD5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554C0E1D" w14:textId="2C8B5B35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Condition * Trial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61C6502A" w14:textId="77777777" w:rsidR="00D77193" w:rsidRPr="009F1431" w:rsidRDefault="00D77193" w:rsidP="008C6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(1+ Condition | Participant)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0FFE4F1A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2A2D44E1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42.87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25B83A91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66.63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7AB8373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-463.44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9DEA425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926.87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6D4C29AF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1DE7FD5C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7EF83B8" w14:textId="77777777" w:rsidR="00D77193" w:rsidRPr="009F1431" w:rsidRDefault="00D77193" w:rsidP="0058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3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2518FCF2" w14:textId="77777777" w:rsidR="00D77193" w:rsidRPr="009F1431" w:rsidRDefault="00D77193" w:rsidP="00D77193">
      <w:pPr>
        <w:rPr>
          <w:rFonts w:ascii="Times New Roman" w:hAnsi="Times New Roman" w:cs="Times New Roman"/>
          <w:sz w:val="24"/>
          <w:szCs w:val="24"/>
        </w:rPr>
      </w:pPr>
    </w:p>
    <w:p w14:paraId="4AAC99CB" w14:textId="77777777" w:rsidR="00D77193" w:rsidRPr="009F1431" w:rsidRDefault="00D77193" w:rsidP="00D771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94DE55" w14:textId="0F37C13D" w:rsidR="003D0AAC" w:rsidRDefault="003D0AAC">
      <w:pPr>
        <w:rPr>
          <w:rFonts w:ascii="Times New Roman" w:hAnsi="Times New Roman" w:cs="Times New Roman"/>
          <w:sz w:val="24"/>
          <w:szCs w:val="24"/>
        </w:rPr>
      </w:pPr>
    </w:p>
    <w:p w14:paraId="05AA7E8D" w14:textId="77777777" w:rsidR="00374E3C" w:rsidRDefault="00374E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91EBD4E" w14:textId="77777777" w:rsidR="00374E3C" w:rsidRDefault="00374E3C" w:rsidP="003D0A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74E3C" w:rsidSect="00374E3C">
          <w:pgSz w:w="16840" w:h="11900" w:orient="landscape"/>
          <w:pgMar w:top="1797" w:right="1440" w:bottom="1797" w:left="1418" w:header="709" w:footer="1134" w:gutter="0"/>
          <w:cols w:space="720"/>
        </w:sectPr>
      </w:pPr>
    </w:p>
    <w:p w14:paraId="6275064C" w14:textId="16569398" w:rsidR="00374E3C" w:rsidRDefault="003D0AAC" w:rsidP="003D0A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C6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6: </w:t>
      </w:r>
      <w:r w:rsidR="00B7738D" w:rsidRPr="007C0C60">
        <w:rPr>
          <w:rFonts w:ascii="Times New Roman" w:hAnsi="Times New Roman" w:cs="Times New Roman"/>
          <w:color w:val="000000" w:themeColor="text1"/>
          <w:sz w:val="24"/>
          <w:szCs w:val="24"/>
        </w:rPr>
        <w:t>Delayed recall accuracy</w:t>
      </w:r>
      <w:r w:rsidRPr="007C0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comparison of linear mixed effects models by REML, with best fitting model shown in bold.</w:t>
      </w:r>
    </w:p>
    <w:tbl>
      <w:tblPr>
        <w:tblStyle w:val="TableGrid"/>
        <w:tblpPr w:leftFromText="181" w:rightFromText="181" w:vertAnchor="text" w:horzAnchor="margin" w:tblpY="1"/>
        <w:tblOverlap w:val="never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957"/>
        <w:gridCol w:w="2042"/>
        <w:gridCol w:w="567"/>
        <w:gridCol w:w="994"/>
        <w:gridCol w:w="994"/>
        <w:gridCol w:w="1275"/>
        <w:gridCol w:w="1278"/>
        <w:gridCol w:w="992"/>
        <w:gridCol w:w="851"/>
        <w:gridCol w:w="1562"/>
      </w:tblGrid>
      <w:tr w:rsidR="00374E3C" w:rsidRPr="007C0C60" w14:paraId="79921189" w14:textId="77777777" w:rsidTr="000C08BA">
        <w:trPr>
          <w:trHeight w:val="529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F827BF2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0BD9D35A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3E8DCE68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 effects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613433C9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AB39537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67027BC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7B13F72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5DBE4AF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vianc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FE0F979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iS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4CF6004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 Df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72A330BF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iSq</w:t>
            </w:r>
            <w:proofErr w:type="spellEnd"/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374E3C" w:rsidRPr="007C0C60" w14:paraId="1D657FB0" w14:textId="77777777" w:rsidTr="000C08BA">
        <w:trPr>
          <w:trHeight w:val="604"/>
        </w:trPr>
        <w:tc>
          <w:tcPr>
            <w:tcW w:w="457" w:type="pct"/>
            <w:tcBorders>
              <w:top w:val="single" w:sz="4" w:space="0" w:color="auto"/>
            </w:tcBorders>
          </w:tcPr>
          <w:p w14:paraId="73B7A23D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null)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66D7E689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03B3F0A9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+ Time | Participant)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9244389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F3FA4D3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.80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77A32C7C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2.6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9EE785F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3.90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5C8CC0EE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.8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ED2644C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85E786D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B3EA5A5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4E3C" w:rsidRPr="007C0C60" w14:paraId="52CB47A3" w14:textId="77777777" w:rsidTr="000C08BA">
        <w:trPr>
          <w:trHeight w:val="571"/>
        </w:trPr>
        <w:tc>
          <w:tcPr>
            <w:tcW w:w="457" w:type="pct"/>
          </w:tcPr>
          <w:p w14:paraId="59E0471F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0" w:type="pct"/>
          </w:tcPr>
          <w:p w14:paraId="0C155558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741" w:type="pct"/>
          </w:tcPr>
          <w:p w14:paraId="2977C5B8" w14:textId="77777777" w:rsidR="00374E3C" w:rsidRPr="007C0C60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+ Time | Participant)</w:t>
            </w:r>
          </w:p>
        </w:tc>
        <w:tc>
          <w:tcPr>
            <w:tcW w:w="206" w:type="pct"/>
          </w:tcPr>
          <w:p w14:paraId="72E8F8E2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61" w:type="pct"/>
          </w:tcPr>
          <w:p w14:paraId="6EA0FC85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0.79</w:t>
            </w:r>
          </w:p>
        </w:tc>
        <w:tc>
          <w:tcPr>
            <w:tcW w:w="361" w:type="pct"/>
          </w:tcPr>
          <w:p w14:paraId="3104756D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.61</w:t>
            </w:r>
          </w:p>
        </w:tc>
        <w:tc>
          <w:tcPr>
            <w:tcW w:w="463" w:type="pct"/>
          </w:tcPr>
          <w:p w14:paraId="13199ADC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59.40</w:t>
            </w:r>
          </w:p>
        </w:tc>
        <w:tc>
          <w:tcPr>
            <w:tcW w:w="464" w:type="pct"/>
          </w:tcPr>
          <w:p w14:paraId="5856AF9B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8.79</w:t>
            </w:r>
          </w:p>
        </w:tc>
        <w:tc>
          <w:tcPr>
            <w:tcW w:w="360" w:type="pct"/>
          </w:tcPr>
          <w:p w14:paraId="109BA44E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1</w:t>
            </w:r>
          </w:p>
        </w:tc>
        <w:tc>
          <w:tcPr>
            <w:tcW w:w="309" w:type="pct"/>
          </w:tcPr>
          <w:p w14:paraId="3DFAF364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pct"/>
          </w:tcPr>
          <w:p w14:paraId="5F581FDD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 ***</w:t>
            </w:r>
          </w:p>
        </w:tc>
      </w:tr>
      <w:tr w:rsidR="00374E3C" w:rsidRPr="007C0C60" w14:paraId="3031C77B" w14:textId="77777777" w:rsidTr="000C08BA">
        <w:trPr>
          <w:trHeight w:val="652"/>
        </w:trPr>
        <w:tc>
          <w:tcPr>
            <w:tcW w:w="457" w:type="pct"/>
          </w:tcPr>
          <w:p w14:paraId="5B8816B3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0" w:type="pct"/>
          </w:tcPr>
          <w:p w14:paraId="0EDBACBE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 + Delay</w:t>
            </w:r>
          </w:p>
        </w:tc>
        <w:tc>
          <w:tcPr>
            <w:tcW w:w="741" w:type="pct"/>
          </w:tcPr>
          <w:p w14:paraId="1C7EB517" w14:textId="77777777" w:rsidR="00374E3C" w:rsidRPr="007C0C60" w:rsidRDefault="00374E3C" w:rsidP="000C08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+ Time | Participant)</w:t>
            </w:r>
          </w:p>
        </w:tc>
        <w:tc>
          <w:tcPr>
            <w:tcW w:w="206" w:type="pct"/>
          </w:tcPr>
          <w:p w14:paraId="43F5F272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61" w:type="pct"/>
          </w:tcPr>
          <w:p w14:paraId="4D62D701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30.02</w:t>
            </w:r>
          </w:p>
        </w:tc>
        <w:tc>
          <w:tcPr>
            <w:tcW w:w="361" w:type="pct"/>
          </w:tcPr>
          <w:p w14:paraId="63DF282A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53.78</w:t>
            </w:r>
          </w:p>
        </w:tc>
        <w:tc>
          <w:tcPr>
            <w:tcW w:w="463" w:type="pct"/>
          </w:tcPr>
          <w:p w14:paraId="0314B531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407.01</w:t>
            </w:r>
          </w:p>
        </w:tc>
        <w:tc>
          <w:tcPr>
            <w:tcW w:w="464" w:type="pct"/>
          </w:tcPr>
          <w:p w14:paraId="4C77DBC9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14.02</w:t>
            </w:r>
          </w:p>
        </w:tc>
        <w:tc>
          <w:tcPr>
            <w:tcW w:w="360" w:type="pct"/>
          </w:tcPr>
          <w:p w14:paraId="2D3796B3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4.77</w:t>
            </w:r>
          </w:p>
        </w:tc>
        <w:tc>
          <w:tcPr>
            <w:tcW w:w="309" w:type="pct"/>
          </w:tcPr>
          <w:p w14:paraId="489D11FD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pct"/>
          </w:tcPr>
          <w:p w14:paraId="4CC80342" w14:textId="77777777" w:rsidR="00374E3C" w:rsidRPr="007C0C60" w:rsidRDefault="00374E3C" w:rsidP="000C08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2e-16 ***</w:t>
            </w:r>
          </w:p>
        </w:tc>
      </w:tr>
      <w:tr w:rsidR="00374E3C" w:rsidRPr="00374E3C" w14:paraId="20C08688" w14:textId="77777777" w:rsidTr="000C08BA">
        <w:trPr>
          <w:trHeight w:val="652"/>
        </w:trPr>
        <w:tc>
          <w:tcPr>
            <w:tcW w:w="457" w:type="pct"/>
            <w:tcBorders>
              <w:bottom w:val="single" w:sz="4" w:space="0" w:color="auto"/>
            </w:tcBorders>
          </w:tcPr>
          <w:p w14:paraId="00BE7E9F" w14:textId="77777777" w:rsidR="00374E3C" w:rsidRPr="00374E3C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4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270C516F" w14:textId="77777777" w:rsidR="00374E3C" w:rsidRPr="00374E3C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4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 * Delay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1E9CE798" w14:textId="77777777" w:rsidR="00374E3C" w:rsidRPr="00374E3C" w:rsidRDefault="00374E3C" w:rsidP="000C08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+ Time | Participant)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046D7027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5742D4B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.57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4FA8362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3.27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98EFC7A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6.78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D789ECD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3.57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770E714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C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015DC47C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054770D6" w14:textId="77777777" w:rsidR="00374E3C" w:rsidRPr="00374E3C" w:rsidRDefault="00374E3C" w:rsidP="000C08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</w:tbl>
    <w:p w14:paraId="226D61A8" w14:textId="4DC51641" w:rsidR="00374E3C" w:rsidRDefault="00374E3C" w:rsidP="003D0A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6CDD9B06" w14:textId="3B512E4E" w:rsidR="00374E3C" w:rsidRPr="00D77193" w:rsidRDefault="00374E3C" w:rsidP="00374E3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374E3C" w:rsidRPr="00D77193" w:rsidSect="00374E3C">
      <w:pgSz w:w="16840" w:h="11900" w:orient="landscape"/>
      <w:pgMar w:top="1797" w:right="1440" w:bottom="1797" w:left="1418" w:header="709" w:footer="11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5B756" w14:textId="77777777" w:rsidR="00720162" w:rsidRDefault="00720162">
      <w:pPr>
        <w:spacing w:line="240" w:lineRule="auto"/>
      </w:pPr>
      <w:r>
        <w:separator/>
      </w:r>
    </w:p>
  </w:endnote>
  <w:endnote w:type="continuationSeparator" w:id="0">
    <w:p w14:paraId="332860E4" w14:textId="77777777" w:rsidR="00720162" w:rsidRDefault="00720162">
      <w:pPr>
        <w:spacing w:line="240" w:lineRule="auto"/>
      </w:pPr>
      <w:r>
        <w:continuationSeparator/>
      </w:r>
    </w:p>
  </w:endnote>
  <w:endnote w:type="continuationNotice" w:id="1">
    <w:p w14:paraId="0D1BE02E" w14:textId="77777777" w:rsidR="00720162" w:rsidRDefault="0072016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19E9F" w14:textId="77777777" w:rsidR="00DC4AAB" w:rsidRDefault="00DC4AA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rFonts w:ascii="Cambria" w:eastAsia="Cambria" w:hAnsi="Cambria" w:cs="Cambria"/>
        <w:color w:val="000000"/>
        <w:sz w:val="24"/>
        <w:szCs w:val="24"/>
      </w:rPr>
    </w:pPr>
    <w:r>
      <w:rPr>
        <w:rFonts w:ascii="Cambria" w:eastAsia="Cambria" w:hAnsi="Cambria" w:cs="Cambria"/>
        <w:color w:val="000000"/>
        <w:sz w:val="24"/>
        <w:szCs w:val="24"/>
      </w:rPr>
      <w:fldChar w:fldCharType="begin"/>
    </w:r>
    <w:r>
      <w:rPr>
        <w:rFonts w:ascii="Cambria" w:eastAsia="Cambria" w:hAnsi="Cambria" w:cs="Cambria"/>
        <w:color w:val="000000"/>
        <w:sz w:val="24"/>
        <w:szCs w:val="24"/>
      </w:rPr>
      <w:instrText>PAGE</w:instrText>
    </w:r>
    <w:r>
      <w:rPr>
        <w:rFonts w:ascii="Cambria" w:eastAsia="Cambria" w:hAnsi="Cambria" w:cs="Cambria"/>
        <w:color w:val="000000"/>
        <w:sz w:val="24"/>
        <w:szCs w:val="24"/>
      </w:rPr>
      <w:fldChar w:fldCharType="end"/>
    </w:r>
  </w:p>
  <w:p w14:paraId="1D4F18B3" w14:textId="77777777" w:rsidR="00DC4AAB" w:rsidRDefault="00DC4AA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rFonts w:ascii="Cambria" w:eastAsia="Cambria" w:hAnsi="Cambria" w:cs="Cambria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DC35B" w14:textId="77777777" w:rsidR="00DC4AAB" w:rsidRPr="00C513DB" w:rsidRDefault="00DC4AA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rFonts w:ascii="Times New Roman" w:eastAsia="Cambria" w:hAnsi="Times New Roman" w:cs="Times New Roman"/>
        <w:color w:val="000000"/>
        <w:sz w:val="24"/>
        <w:szCs w:val="24"/>
      </w:rPr>
    </w:pPr>
    <w:r w:rsidRPr="00C513DB">
      <w:rPr>
        <w:rFonts w:ascii="Times New Roman" w:eastAsia="Cambria" w:hAnsi="Times New Roman" w:cs="Times New Roman"/>
        <w:color w:val="000000"/>
        <w:sz w:val="24"/>
        <w:szCs w:val="24"/>
      </w:rPr>
      <w:fldChar w:fldCharType="begin"/>
    </w:r>
    <w:r w:rsidRPr="00C513DB">
      <w:rPr>
        <w:rFonts w:ascii="Times New Roman" w:eastAsia="Cambria" w:hAnsi="Times New Roman" w:cs="Times New Roman"/>
        <w:color w:val="000000"/>
        <w:sz w:val="24"/>
        <w:szCs w:val="24"/>
      </w:rPr>
      <w:instrText>PAGE</w:instrText>
    </w:r>
    <w:r w:rsidRPr="00C513DB">
      <w:rPr>
        <w:rFonts w:ascii="Times New Roman" w:eastAsia="Cambria" w:hAnsi="Times New Roman" w:cs="Times New Roman"/>
        <w:color w:val="000000"/>
        <w:sz w:val="24"/>
        <w:szCs w:val="24"/>
      </w:rPr>
      <w:fldChar w:fldCharType="separate"/>
    </w:r>
    <w:r w:rsidRPr="00C513DB">
      <w:rPr>
        <w:rFonts w:ascii="Times New Roman" w:eastAsia="Cambria" w:hAnsi="Times New Roman" w:cs="Times New Roman"/>
        <w:noProof/>
        <w:color w:val="000000"/>
        <w:sz w:val="24"/>
        <w:szCs w:val="24"/>
      </w:rPr>
      <w:t>1</w:t>
    </w:r>
    <w:r w:rsidRPr="00C513DB">
      <w:rPr>
        <w:rFonts w:ascii="Times New Roman" w:eastAsia="Cambria" w:hAnsi="Times New Roman" w:cs="Times New Roman"/>
        <w:color w:val="00000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5C10" w14:textId="77777777" w:rsidR="00720162" w:rsidRDefault="00720162">
      <w:pPr>
        <w:spacing w:line="240" w:lineRule="auto"/>
      </w:pPr>
      <w:r>
        <w:separator/>
      </w:r>
    </w:p>
  </w:footnote>
  <w:footnote w:type="continuationSeparator" w:id="0">
    <w:p w14:paraId="3F326B78" w14:textId="77777777" w:rsidR="00720162" w:rsidRDefault="00720162">
      <w:pPr>
        <w:spacing w:line="240" w:lineRule="auto"/>
      </w:pPr>
      <w:r>
        <w:continuationSeparator/>
      </w:r>
    </w:p>
  </w:footnote>
  <w:footnote w:type="continuationNotice" w:id="1">
    <w:p w14:paraId="3561598D" w14:textId="77777777" w:rsidR="00720162" w:rsidRDefault="0072016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2754E"/>
    <w:multiLevelType w:val="multilevel"/>
    <w:tmpl w:val="EE560A2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E1C8B"/>
    <w:multiLevelType w:val="multilevel"/>
    <w:tmpl w:val="B3C8907E"/>
    <w:lvl w:ilvl="0">
      <w:start w:val="1"/>
      <w:numFmt w:val="decimal"/>
      <w:lvlText w:val="H%1."/>
      <w:lvlJc w:val="left"/>
      <w:pPr>
        <w:ind w:left="720" w:hanging="360"/>
      </w:pPr>
      <w:rPr>
        <w:rFonts w:ascii="Times New Roman" w:hAnsi="Times New Roman" w:cs="Times New Roman" w:hint="default"/>
        <w:u w:val="none"/>
      </w:rPr>
    </w:lvl>
    <w:lvl w:ilvl="1">
      <w:start w:val="1"/>
      <w:numFmt w:val="lowerLetter"/>
      <w:lvlText w:val="H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H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H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H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H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H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H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H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4C65A6"/>
    <w:multiLevelType w:val="hybridMultilevel"/>
    <w:tmpl w:val="3D8CA5A0"/>
    <w:lvl w:ilvl="0" w:tplc="149E2E6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375"/>
    <w:rsid w:val="00000131"/>
    <w:rsid w:val="00002486"/>
    <w:rsid w:val="00004A61"/>
    <w:rsid w:val="000050AA"/>
    <w:rsid w:val="00005C38"/>
    <w:rsid w:val="00006FD1"/>
    <w:rsid w:val="00010254"/>
    <w:rsid w:val="00014497"/>
    <w:rsid w:val="0001564A"/>
    <w:rsid w:val="000173E8"/>
    <w:rsid w:val="00020EC6"/>
    <w:rsid w:val="00024E3B"/>
    <w:rsid w:val="00025384"/>
    <w:rsid w:val="00026A85"/>
    <w:rsid w:val="00026F49"/>
    <w:rsid w:val="00027660"/>
    <w:rsid w:val="00027E31"/>
    <w:rsid w:val="00030E8C"/>
    <w:rsid w:val="00032F26"/>
    <w:rsid w:val="00034E59"/>
    <w:rsid w:val="00034E62"/>
    <w:rsid w:val="00035390"/>
    <w:rsid w:val="00035966"/>
    <w:rsid w:val="000406FD"/>
    <w:rsid w:val="00040B9F"/>
    <w:rsid w:val="0004214C"/>
    <w:rsid w:val="0004572C"/>
    <w:rsid w:val="000461F9"/>
    <w:rsid w:val="00046F6D"/>
    <w:rsid w:val="0004786F"/>
    <w:rsid w:val="000501DA"/>
    <w:rsid w:val="00050EA1"/>
    <w:rsid w:val="00052926"/>
    <w:rsid w:val="00055687"/>
    <w:rsid w:val="00055BE6"/>
    <w:rsid w:val="00055C04"/>
    <w:rsid w:val="000573F3"/>
    <w:rsid w:val="000603E8"/>
    <w:rsid w:val="00060A7C"/>
    <w:rsid w:val="00064935"/>
    <w:rsid w:val="000655EA"/>
    <w:rsid w:val="00065B1A"/>
    <w:rsid w:val="00066B9A"/>
    <w:rsid w:val="00070115"/>
    <w:rsid w:val="000721EA"/>
    <w:rsid w:val="00072A95"/>
    <w:rsid w:val="00074408"/>
    <w:rsid w:val="00074A5C"/>
    <w:rsid w:val="00074B2F"/>
    <w:rsid w:val="00074CF5"/>
    <w:rsid w:val="00075AEA"/>
    <w:rsid w:val="0008086F"/>
    <w:rsid w:val="000818FF"/>
    <w:rsid w:val="000839C8"/>
    <w:rsid w:val="00084344"/>
    <w:rsid w:val="00084777"/>
    <w:rsid w:val="000852CF"/>
    <w:rsid w:val="000853C8"/>
    <w:rsid w:val="00086CF2"/>
    <w:rsid w:val="00087212"/>
    <w:rsid w:val="00090103"/>
    <w:rsid w:val="000914D1"/>
    <w:rsid w:val="0009232A"/>
    <w:rsid w:val="000927EC"/>
    <w:rsid w:val="00092FE8"/>
    <w:rsid w:val="00093821"/>
    <w:rsid w:val="00094E70"/>
    <w:rsid w:val="00096D18"/>
    <w:rsid w:val="00097C6E"/>
    <w:rsid w:val="000A1024"/>
    <w:rsid w:val="000A1273"/>
    <w:rsid w:val="000A1E8F"/>
    <w:rsid w:val="000A3651"/>
    <w:rsid w:val="000A4997"/>
    <w:rsid w:val="000A525D"/>
    <w:rsid w:val="000A7679"/>
    <w:rsid w:val="000B15BA"/>
    <w:rsid w:val="000B25CF"/>
    <w:rsid w:val="000B2EBB"/>
    <w:rsid w:val="000B2EF4"/>
    <w:rsid w:val="000B32A1"/>
    <w:rsid w:val="000B3571"/>
    <w:rsid w:val="000B6DF3"/>
    <w:rsid w:val="000B6EDB"/>
    <w:rsid w:val="000B7C3B"/>
    <w:rsid w:val="000B7F99"/>
    <w:rsid w:val="000C074F"/>
    <w:rsid w:val="000C0D76"/>
    <w:rsid w:val="000C2903"/>
    <w:rsid w:val="000C33B3"/>
    <w:rsid w:val="000C6B6F"/>
    <w:rsid w:val="000C6D6F"/>
    <w:rsid w:val="000D1D10"/>
    <w:rsid w:val="000D3B76"/>
    <w:rsid w:val="000D63EF"/>
    <w:rsid w:val="000D70AD"/>
    <w:rsid w:val="000E3DCB"/>
    <w:rsid w:val="000E5EFC"/>
    <w:rsid w:val="000E7C26"/>
    <w:rsid w:val="000E7E7D"/>
    <w:rsid w:val="000F07D3"/>
    <w:rsid w:val="000F18E6"/>
    <w:rsid w:val="001005F9"/>
    <w:rsid w:val="001011E0"/>
    <w:rsid w:val="00103CAA"/>
    <w:rsid w:val="0010489A"/>
    <w:rsid w:val="00105E60"/>
    <w:rsid w:val="0010694D"/>
    <w:rsid w:val="00107C42"/>
    <w:rsid w:val="00111896"/>
    <w:rsid w:val="00112795"/>
    <w:rsid w:val="00114B83"/>
    <w:rsid w:val="00121522"/>
    <w:rsid w:val="00125099"/>
    <w:rsid w:val="0012546D"/>
    <w:rsid w:val="001254E8"/>
    <w:rsid w:val="00126FB6"/>
    <w:rsid w:val="00127C81"/>
    <w:rsid w:val="00130DBB"/>
    <w:rsid w:val="001312D6"/>
    <w:rsid w:val="00133364"/>
    <w:rsid w:val="001346BA"/>
    <w:rsid w:val="001347B8"/>
    <w:rsid w:val="00134C8E"/>
    <w:rsid w:val="00135360"/>
    <w:rsid w:val="00136B1B"/>
    <w:rsid w:val="00136BC6"/>
    <w:rsid w:val="00136C26"/>
    <w:rsid w:val="00137556"/>
    <w:rsid w:val="00137E66"/>
    <w:rsid w:val="00140323"/>
    <w:rsid w:val="001405AB"/>
    <w:rsid w:val="00147897"/>
    <w:rsid w:val="00151041"/>
    <w:rsid w:val="00152BAD"/>
    <w:rsid w:val="001547DA"/>
    <w:rsid w:val="00154E84"/>
    <w:rsid w:val="00162998"/>
    <w:rsid w:val="00163253"/>
    <w:rsid w:val="00163BF5"/>
    <w:rsid w:val="0016599C"/>
    <w:rsid w:val="00166030"/>
    <w:rsid w:val="00167135"/>
    <w:rsid w:val="00170225"/>
    <w:rsid w:val="00170594"/>
    <w:rsid w:val="001707F6"/>
    <w:rsid w:val="00170CF1"/>
    <w:rsid w:val="00170F5F"/>
    <w:rsid w:val="00171055"/>
    <w:rsid w:val="00172469"/>
    <w:rsid w:val="00172F89"/>
    <w:rsid w:val="0017353B"/>
    <w:rsid w:val="00173C9E"/>
    <w:rsid w:val="00174A42"/>
    <w:rsid w:val="00176E86"/>
    <w:rsid w:val="00177C3D"/>
    <w:rsid w:val="00180050"/>
    <w:rsid w:val="00180865"/>
    <w:rsid w:val="001830F8"/>
    <w:rsid w:val="00183CF1"/>
    <w:rsid w:val="00184739"/>
    <w:rsid w:val="00185251"/>
    <w:rsid w:val="0019010F"/>
    <w:rsid w:val="00190469"/>
    <w:rsid w:val="001904FD"/>
    <w:rsid w:val="0019107F"/>
    <w:rsid w:val="001912C8"/>
    <w:rsid w:val="00192039"/>
    <w:rsid w:val="00195CAE"/>
    <w:rsid w:val="0019791C"/>
    <w:rsid w:val="00197A05"/>
    <w:rsid w:val="00197AB2"/>
    <w:rsid w:val="001A093D"/>
    <w:rsid w:val="001A1446"/>
    <w:rsid w:val="001A19E3"/>
    <w:rsid w:val="001A25FE"/>
    <w:rsid w:val="001A305D"/>
    <w:rsid w:val="001A3ADF"/>
    <w:rsid w:val="001A5CD6"/>
    <w:rsid w:val="001A68A6"/>
    <w:rsid w:val="001A69B2"/>
    <w:rsid w:val="001A72C8"/>
    <w:rsid w:val="001A77AB"/>
    <w:rsid w:val="001A78AC"/>
    <w:rsid w:val="001B123A"/>
    <w:rsid w:val="001B313E"/>
    <w:rsid w:val="001B42BC"/>
    <w:rsid w:val="001B50DC"/>
    <w:rsid w:val="001B516D"/>
    <w:rsid w:val="001B5A60"/>
    <w:rsid w:val="001C07B5"/>
    <w:rsid w:val="001C188B"/>
    <w:rsid w:val="001C2387"/>
    <w:rsid w:val="001C2587"/>
    <w:rsid w:val="001C378C"/>
    <w:rsid w:val="001C540F"/>
    <w:rsid w:val="001C6B0A"/>
    <w:rsid w:val="001C7176"/>
    <w:rsid w:val="001C72C9"/>
    <w:rsid w:val="001D0285"/>
    <w:rsid w:val="001D09DD"/>
    <w:rsid w:val="001D1EBB"/>
    <w:rsid w:val="001D3445"/>
    <w:rsid w:val="001D36C0"/>
    <w:rsid w:val="001D5586"/>
    <w:rsid w:val="001D7BF0"/>
    <w:rsid w:val="001D7DAA"/>
    <w:rsid w:val="001E0786"/>
    <w:rsid w:val="001E08E4"/>
    <w:rsid w:val="001E0F71"/>
    <w:rsid w:val="001E1F82"/>
    <w:rsid w:val="001E2093"/>
    <w:rsid w:val="001E30AC"/>
    <w:rsid w:val="001E31B1"/>
    <w:rsid w:val="001E4AA8"/>
    <w:rsid w:val="001F2730"/>
    <w:rsid w:val="001F322D"/>
    <w:rsid w:val="001F43DA"/>
    <w:rsid w:val="001F48B4"/>
    <w:rsid w:val="001F4C51"/>
    <w:rsid w:val="001F672B"/>
    <w:rsid w:val="001F7B9A"/>
    <w:rsid w:val="0020257F"/>
    <w:rsid w:val="0020282E"/>
    <w:rsid w:val="00202CB1"/>
    <w:rsid w:val="00203BD9"/>
    <w:rsid w:val="002041FF"/>
    <w:rsid w:val="00205A9A"/>
    <w:rsid w:val="00205CC3"/>
    <w:rsid w:val="00206B5D"/>
    <w:rsid w:val="00206D2E"/>
    <w:rsid w:val="00210172"/>
    <w:rsid w:val="00210D85"/>
    <w:rsid w:val="002115B0"/>
    <w:rsid w:val="002126E1"/>
    <w:rsid w:val="002132CD"/>
    <w:rsid w:val="00214332"/>
    <w:rsid w:val="00214D07"/>
    <w:rsid w:val="00215745"/>
    <w:rsid w:val="00215B33"/>
    <w:rsid w:val="00217319"/>
    <w:rsid w:val="002219C7"/>
    <w:rsid w:val="0022299D"/>
    <w:rsid w:val="002234C4"/>
    <w:rsid w:val="0022384C"/>
    <w:rsid w:val="00227583"/>
    <w:rsid w:val="0023352C"/>
    <w:rsid w:val="00233A25"/>
    <w:rsid w:val="00236449"/>
    <w:rsid w:val="00236C5A"/>
    <w:rsid w:val="00236EFE"/>
    <w:rsid w:val="00237C35"/>
    <w:rsid w:val="002401A3"/>
    <w:rsid w:val="0024310A"/>
    <w:rsid w:val="0024518A"/>
    <w:rsid w:val="0024591B"/>
    <w:rsid w:val="002462CE"/>
    <w:rsid w:val="00246583"/>
    <w:rsid w:val="002477A8"/>
    <w:rsid w:val="002477E9"/>
    <w:rsid w:val="00251922"/>
    <w:rsid w:val="00252C83"/>
    <w:rsid w:val="00253A8E"/>
    <w:rsid w:val="00257BEC"/>
    <w:rsid w:val="00260031"/>
    <w:rsid w:val="0026086F"/>
    <w:rsid w:val="00261465"/>
    <w:rsid w:val="002622ED"/>
    <w:rsid w:val="00262DB8"/>
    <w:rsid w:val="0026360E"/>
    <w:rsid w:val="002640F6"/>
    <w:rsid w:val="00264A4D"/>
    <w:rsid w:val="00265172"/>
    <w:rsid w:val="00265AB1"/>
    <w:rsid w:val="00266439"/>
    <w:rsid w:val="00266800"/>
    <w:rsid w:val="00275FE8"/>
    <w:rsid w:val="002766D3"/>
    <w:rsid w:val="00276A80"/>
    <w:rsid w:val="002777DB"/>
    <w:rsid w:val="002907B2"/>
    <w:rsid w:val="00290AA0"/>
    <w:rsid w:val="00291CF3"/>
    <w:rsid w:val="002969F0"/>
    <w:rsid w:val="002972F9"/>
    <w:rsid w:val="00297CF6"/>
    <w:rsid w:val="002A02AC"/>
    <w:rsid w:val="002A262B"/>
    <w:rsid w:val="002A274E"/>
    <w:rsid w:val="002A680C"/>
    <w:rsid w:val="002A769F"/>
    <w:rsid w:val="002B1709"/>
    <w:rsid w:val="002B2181"/>
    <w:rsid w:val="002B3A0D"/>
    <w:rsid w:val="002C2456"/>
    <w:rsid w:val="002C3C07"/>
    <w:rsid w:val="002C5112"/>
    <w:rsid w:val="002C7FD5"/>
    <w:rsid w:val="002D1450"/>
    <w:rsid w:val="002D1D48"/>
    <w:rsid w:val="002D3BDC"/>
    <w:rsid w:val="002D4905"/>
    <w:rsid w:val="002D7A00"/>
    <w:rsid w:val="002E7CF3"/>
    <w:rsid w:val="002E7DB8"/>
    <w:rsid w:val="002F0709"/>
    <w:rsid w:val="002F222D"/>
    <w:rsid w:val="002F36B9"/>
    <w:rsid w:val="002F4B96"/>
    <w:rsid w:val="002F543E"/>
    <w:rsid w:val="002F68A1"/>
    <w:rsid w:val="0030129A"/>
    <w:rsid w:val="00304B4E"/>
    <w:rsid w:val="0031136C"/>
    <w:rsid w:val="003134EC"/>
    <w:rsid w:val="00314604"/>
    <w:rsid w:val="0032132E"/>
    <w:rsid w:val="00321ED4"/>
    <w:rsid w:val="00322782"/>
    <w:rsid w:val="00324EDB"/>
    <w:rsid w:val="0032690A"/>
    <w:rsid w:val="00326CAA"/>
    <w:rsid w:val="003271E5"/>
    <w:rsid w:val="003302D1"/>
    <w:rsid w:val="00334396"/>
    <w:rsid w:val="00335DE8"/>
    <w:rsid w:val="00336881"/>
    <w:rsid w:val="00336C3E"/>
    <w:rsid w:val="00342C4C"/>
    <w:rsid w:val="00344B3D"/>
    <w:rsid w:val="00345F56"/>
    <w:rsid w:val="003465F3"/>
    <w:rsid w:val="00346D06"/>
    <w:rsid w:val="00346EB0"/>
    <w:rsid w:val="00351843"/>
    <w:rsid w:val="0035278D"/>
    <w:rsid w:val="00354D4E"/>
    <w:rsid w:val="00355FFA"/>
    <w:rsid w:val="00357B35"/>
    <w:rsid w:val="00360C30"/>
    <w:rsid w:val="00360C85"/>
    <w:rsid w:val="00361C9E"/>
    <w:rsid w:val="00363510"/>
    <w:rsid w:val="003636BA"/>
    <w:rsid w:val="003639DE"/>
    <w:rsid w:val="00363BFE"/>
    <w:rsid w:val="0036453A"/>
    <w:rsid w:val="00364D6E"/>
    <w:rsid w:val="00364E4B"/>
    <w:rsid w:val="00365D9C"/>
    <w:rsid w:val="00373F3C"/>
    <w:rsid w:val="00374E3C"/>
    <w:rsid w:val="0037539C"/>
    <w:rsid w:val="00377BDF"/>
    <w:rsid w:val="00380F54"/>
    <w:rsid w:val="0038105D"/>
    <w:rsid w:val="00381406"/>
    <w:rsid w:val="003816F4"/>
    <w:rsid w:val="0038449C"/>
    <w:rsid w:val="00386912"/>
    <w:rsid w:val="00387230"/>
    <w:rsid w:val="003872C3"/>
    <w:rsid w:val="00387422"/>
    <w:rsid w:val="00387951"/>
    <w:rsid w:val="00391C8B"/>
    <w:rsid w:val="00392EB1"/>
    <w:rsid w:val="00396335"/>
    <w:rsid w:val="003A1F10"/>
    <w:rsid w:val="003A2932"/>
    <w:rsid w:val="003A5CD2"/>
    <w:rsid w:val="003A5D04"/>
    <w:rsid w:val="003A686E"/>
    <w:rsid w:val="003A75E5"/>
    <w:rsid w:val="003A7C7F"/>
    <w:rsid w:val="003B1147"/>
    <w:rsid w:val="003B2808"/>
    <w:rsid w:val="003B3A14"/>
    <w:rsid w:val="003B43C7"/>
    <w:rsid w:val="003B44F3"/>
    <w:rsid w:val="003B5C20"/>
    <w:rsid w:val="003B5DC0"/>
    <w:rsid w:val="003C0026"/>
    <w:rsid w:val="003C25FD"/>
    <w:rsid w:val="003C45D1"/>
    <w:rsid w:val="003C5237"/>
    <w:rsid w:val="003C7FDE"/>
    <w:rsid w:val="003D0AAC"/>
    <w:rsid w:val="003D3418"/>
    <w:rsid w:val="003D38D8"/>
    <w:rsid w:val="003D4559"/>
    <w:rsid w:val="003D4713"/>
    <w:rsid w:val="003D59B5"/>
    <w:rsid w:val="003D6F77"/>
    <w:rsid w:val="003D7F82"/>
    <w:rsid w:val="003E0DB7"/>
    <w:rsid w:val="003E0EA4"/>
    <w:rsid w:val="003E3D35"/>
    <w:rsid w:val="003E7AF3"/>
    <w:rsid w:val="003F0558"/>
    <w:rsid w:val="003F4520"/>
    <w:rsid w:val="003F777B"/>
    <w:rsid w:val="0040011F"/>
    <w:rsid w:val="00400E88"/>
    <w:rsid w:val="00404026"/>
    <w:rsid w:val="00404F4E"/>
    <w:rsid w:val="00404FAD"/>
    <w:rsid w:val="00406133"/>
    <w:rsid w:val="004062E8"/>
    <w:rsid w:val="00406C8C"/>
    <w:rsid w:val="00406F3D"/>
    <w:rsid w:val="00407F9A"/>
    <w:rsid w:val="00411A3A"/>
    <w:rsid w:val="004147F7"/>
    <w:rsid w:val="00415DF1"/>
    <w:rsid w:val="00416924"/>
    <w:rsid w:val="0042217D"/>
    <w:rsid w:val="00422D66"/>
    <w:rsid w:val="00424701"/>
    <w:rsid w:val="00424B49"/>
    <w:rsid w:val="00424BB7"/>
    <w:rsid w:val="00424E6B"/>
    <w:rsid w:val="00425373"/>
    <w:rsid w:val="00425BF4"/>
    <w:rsid w:val="004271D1"/>
    <w:rsid w:val="00427F3A"/>
    <w:rsid w:val="004300BB"/>
    <w:rsid w:val="004318B4"/>
    <w:rsid w:val="004319A1"/>
    <w:rsid w:val="0043384C"/>
    <w:rsid w:val="00433A58"/>
    <w:rsid w:val="00434403"/>
    <w:rsid w:val="004349D1"/>
    <w:rsid w:val="00436547"/>
    <w:rsid w:val="00436930"/>
    <w:rsid w:val="00436B01"/>
    <w:rsid w:val="00442889"/>
    <w:rsid w:val="00445B5D"/>
    <w:rsid w:val="00446784"/>
    <w:rsid w:val="004505A1"/>
    <w:rsid w:val="00451FCD"/>
    <w:rsid w:val="00452B12"/>
    <w:rsid w:val="00453194"/>
    <w:rsid w:val="00453DC8"/>
    <w:rsid w:val="00454605"/>
    <w:rsid w:val="00455239"/>
    <w:rsid w:val="0045563E"/>
    <w:rsid w:val="0045578C"/>
    <w:rsid w:val="00455FDD"/>
    <w:rsid w:val="00462F25"/>
    <w:rsid w:val="00463EB0"/>
    <w:rsid w:val="00464BA2"/>
    <w:rsid w:val="004675C6"/>
    <w:rsid w:val="004676F8"/>
    <w:rsid w:val="00470154"/>
    <w:rsid w:val="004705F4"/>
    <w:rsid w:val="00471689"/>
    <w:rsid w:val="00472041"/>
    <w:rsid w:val="00472499"/>
    <w:rsid w:val="00476786"/>
    <w:rsid w:val="00480C61"/>
    <w:rsid w:val="004842CC"/>
    <w:rsid w:val="00485D73"/>
    <w:rsid w:val="004962DB"/>
    <w:rsid w:val="004A2014"/>
    <w:rsid w:val="004A2884"/>
    <w:rsid w:val="004A2B11"/>
    <w:rsid w:val="004A3CD3"/>
    <w:rsid w:val="004B0DAB"/>
    <w:rsid w:val="004B1BC9"/>
    <w:rsid w:val="004B30EF"/>
    <w:rsid w:val="004B3913"/>
    <w:rsid w:val="004B3935"/>
    <w:rsid w:val="004B41DE"/>
    <w:rsid w:val="004B483A"/>
    <w:rsid w:val="004B59BF"/>
    <w:rsid w:val="004B71B0"/>
    <w:rsid w:val="004B74D7"/>
    <w:rsid w:val="004C24A2"/>
    <w:rsid w:val="004C3D55"/>
    <w:rsid w:val="004C3ECC"/>
    <w:rsid w:val="004C4174"/>
    <w:rsid w:val="004C42E5"/>
    <w:rsid w:val="004C6773"/>
    <w:rsid w:val="004C6BBC"/>
    <w:rsid w:val="004D0647"/>
    <w:rsid w:val="004D3197"/>
    <w:rsid w:val="004D4BE9"/>
    <w:rsid w:val="004D4D20"/>
    <w:rsid w:val="004D63D3"/>
    <w:rsid w:val="004D6990"/>
    <w:rsid w:val="004E15DB"/>
    <w:rsid w:val="004E5689"/>
    <w:rsid w:val="004E6708"/>
    <w:rsid w:val="004E76B6"/>
    <w:rsid w:val="004E7CB9"/>
    <w:rsid w:val="004F0001"/>
    <w:rsid w:val="004F1B4E"/>
    <w:rsid w:val="004F2630"/>
    <w:rsid w:val="004F35D5"/>
    <w:rsid w:val="004F3AA2"/>
    <w:rsid w:val="004F4C9D"/>
    <w:rsid w:val="005032A6"/>
    <w:rsid w:val="00503C1F"/>
    <w:rsid w:val="005040E8"/>
    <w:rsid w:val="00505097"/>
    <w:rsid w:val="00511318"/>
    <w:rsid w:val="0051257E"/>
    <w:rsid w:val="00512FE8"/>
    <w:rsid w:val="0051371A"/>
    <w:rsid w:val="00516869"/>
    <w:rsid w:val="005224D5"/>
    <w:rsid w:val="00526C37"/>
    <w:rsid w:val="005276C7"/>
    <w:rsid w:val="00527E5B"/>
    <w:rsid w:val="00527F32"/>
    <w:rsid w:val="00536179"/>
    <w:rsid w:val="0053751E"/>
    <w:rsid w:val="00537AAD"/>
    <w:rsid w:val="0054236B"/>
    <w:rsid w:val="005427C2"/>
    <w:rsid w:val="00544976"/>
    <w:rsid w:val="00546D0B"/>
    <w:rsid w:val="005501E5"/>
    <w:rsid w:val="005543DC"/>
    <w:rsid w:val="0055511B"/>
    <w:rsid w:val="00557953"/>
    <w:rsid w:val="00557E01"/>
    <w:rsid w:val="00560329"/>
    <w:rsid w:val="005611F7"/>
    <w:rsid w:val="005614CE"/>
    <w:rsid w:val="00561BEF"/>
    <w:rsid w:val="005622D8"/>
    <w:rsid w:val="0056234B"/>
    <w:rsid w:val="0056240D"/>
    <w:rsid w:val="005649B1"/>
    <w:rsid w:val="0056537F"/>
    <w:rsid w:val="0056541A"/>
    <w:rsid w:val="00566C4D"/>
    <w:rsid w:val="005714C5"/>
    <w:rsid w:val="00571EF0"/>
    <w:rsid w:val="00572456"/>
    <w:rsid w:val="00572E03"/>
    <w:rsid w:val="0057383D"/>
    <w:rsid w:val="00580AF8"/>
    <w:rsid w:val="00580AFC"/>
    <w:rsid w:val="00582204"/>
    <w:rsid w:val="0058308E"/>
    <w:rsid w:val="00583C1F"/>
    <w:rsid w:val="00583C3F"/>
    <w:rsid w:val="005840F3"/>
    <w:rsid w:val="00586B91"/>
    <w:rsid w:val="005875DC"/>
    <w:rsid w:val="005903FA"/>
    <w:rsid w:val="005913C9"/>
    <w:rsid w:val="00591B97"/>
    <w:rsid w:val="00591E52"/>
    <w:rsid w:val="005924D7"/>
    <w:rsid w:val="00592C98"/>
    <w:rsid w:val="00593FBF"/>
    <w:rsid w:val="005952F1"/>
    <w:rsid w:val="00595441"/>
    <w:rsid w:val="00595B42"/>
    <w:rsid w:val="00595F47"/>
    <w:rsid w:val="0059609A"/>
    <w:rsid w:val="00597EA5"/>
    <w:rsid w:val="005A2E7C"/>
    <w:rsid w:val="005A3088"/>
    <w:rsid w:val="005A34FF"/>
    <w:rsid w:val="005A3570"/>
    <w:rsid w:val="005A45A0"/>
    <w:rsid w:val="005A526F"/>
    <w:rsid w:val="005A6924"/>
    <w:rsid w:val="005B03C7"/>
    <w:rsid w:val="005B0B6D"/>
    <w:rsid w:val="005B2359"/>
    <w:rsid w:val="005B2EDD"/>
    <w:rsid w:val="005B4197"/>
    <w:rsid w:val="005B4EC3"/>
    <w:rsid w:val="005B583F"/>
    <w:rsid w:val="005B76F6"/>
    <w:rsid w:val="005C2C96"/>
    <w:rsid w:val="005C34A0"/>
    <w:rsid w:val="005C4ADB"/>
    <w:rsid w:val="005C4D5A"/>
    <w:rsid w:val="005C5811"/>
    <w:rsid w:val="005C5B59"/>
    <w:rsid w:val="005D03C8"/>
    <w:rsid w:val="005D05F8"/>
    <w:rsid w:val="005D16D4"/>
    <w:rsid w:val="005D1BE4"/>
    <w:rsid w:val="005D477F"/>
    <w:rsid w:val="005D4AEA"/>
    <w:rsid w:val="005D4CCC"/>
    <w:rsid w:val="005D7F47"/>
    <w:rsid w:val="005D7F9F"/>
    <w:rsid w:val="005E01CF"/>
    <w:rsid w:val="005E283E"/>
    <w:rsid w:val="005E29AF"/>
    <w:rsid w:val="005E4814"/>
    <w:rsid w:val="005E5341"/>
    <w:rsid w:val="005E563F"/>
    <w:rsid w:val="005F1162"/>
    <w:rsid w:val="005F19B1"/>
    <w:rsid w:val="005F1FAD"/>
    <w:rsid w:val="005F260C"/>
    <w:rsid w:val="005F261E"/>
    <w:rsid w:val="005F4CB2"/>
    <w:rsid w:val="005F53E1"/>
    <w:rsid w:val="005F59AC"/>
    <w:rsid w:val="005F6F47"/>
    <w:rsid w:val="005F725C"/>
    <w:rsid w:val="005F75C2"/>
    <w:rsid w:val="0060034C"/>
    <w:rsid w:val="006045A2"/>
    <w:rsid w:val="006068F7"/>
    <w:rsid w:val="00606A87"/>
    <w:rsid w:val="006119B1"/>
    <w:rsid w:val="00612599"/>
    <w:rsid w:val="00613969"/>
    <w:rsid w:val="00614020"/>
    <w:rsid w:val="00614426"/>
    <w:rsid w:val="0061547D"/>
    <w:rsid w:val="00615CDB"/>
    <w:rsid w:val="00615DE1"/>
    <w:rsid w:val="006166BF"/>
    <w:rsid w:val="00621660"/>
    <w:rsid w:val="00623B7C"/>
    <w:rsid w:val="00623CA3"/>
    <w:rsid w:val="00623DE5"/>
    <w:rsid w:val="00624271"/>
    <w:rsid w:val="00624D99"/>
    <w:rsid w:val="00624F5E"/>
    <w:rsid w:val="00625424"/>
    <w:rsid w:val="0062584E"/>
    <w:rsid w:val="006260E8"/>
    <w:rsid w:val="0062620B"/>
    <w:rsid w:val="0062760E"/>
    <w:rsid w:val="00627C8A"/>
    <w:rsid w:val="006304CD"/>
    <w:rsid w:val="00631C61"/>
    <w:rsid w:val="00631E17"/>
    <w:rsid w:val="006321F2"/>
    <w:rsid w:val="00632A25"/>
    <w:rsid w:val="0063424E"/>
    <w:rsid w:val="00635517"/>
    <w:rsid w:val="0063794A"/>
    <w:rsid w:val="006438AE"/>
    <w:rsid w:val="00643C5D"/>
    <w:rsid w:val="00643F7B"/>
    <w:rsid w:val="00644DFA"/>
    <w:rsid w:val="006463E0"/>
    <w:rsid w:val="006470E3"/>
    <w:rsid w:val="0064796D"/>
    <w:rsid w:val="006479E6"/>
    <w:rsid w:val="00647A48"/>
    <w:rsid w:val="00650D0C"/>
    <w:rsid w:val="00650DB7"/>
    <w:rsid w:val="0065127D"/>
    <w:rsid w:val="00651354"/>
    <w:rsid w:val="00651D10"/>
    <w:rsid w:val="00652AA7"/>
    <w:rsid w:val="006533D1"/>
    <w:rsid w:val="006547D3"/>
    <w:rsid w:val="00654EB4"/>
    <w:rsid w:val="00656EB2"/>
    <w:rsid w:val="00661542"/>
    <w:rsid w:val="006619B6"/>
    <w:rsid w:val="00662BB1"/>
    <w:rsid w:val="00663740"/>
    <w:rsid w:val="006639E1"/>
    <w:rsid w:val="00666D37"/>
    <w:rsid w:val="00667854"/>
    <w:rsid w:val="0067082F"/>
    <w:rsid w:val="00670FC8"/>
    <w:rsid w:val="00672333"/>
    <w:rsid w:val="00673728"/>
    <w:rsid w:val="00674837"/>
    <w:rsid w:val="006756BB"/>
    <w:rsid w:val="006801DB"/>
    <w:rsid w:val="0068195B"/>
    <w:rsid w:val="0068301A"/>
    <w:rsid w:val="00683ECB"/>
    <w:rsid w:val="00684820"/>
    <w:rsid w:val="00684CAF"/>
    <w:rsid w:val="006871B2"/>
    <w:rsid w:val="0069053B"/>
    <w:rsid w:val="00690E7A"/>
    <w:rsid w:val="00691679"/>
    <w:rsid w:val="006919CD"/>
    <w:rsid w:val="00692E5E"/>
    <w:rsid w:val="00693174"/>
    <w:rsid w:val="006933C6"/>
    <w:rsid w:val="00693D6E"/>
    <w:rsid w:val="00696AB8"/>
    <w:rsid w:val="006A0950"/>
    <w:rsid w:val="006A1E1A"/>
    <w:rsid w:val="006A3826"/>
    <w:rsid w:val="006A5F85"/>
    <w:rsid w:val="006A63BD"/>
    <w:rsid w:val="006A63D4"/>
    <w:rsid w:val="006A66EF"/>
    <w:rsid w:val="006A7A78"/>
    <w:rsid w:val="006B1EC4"/>
    <w:rsid w:val="006B42A1"/>
    <w:rsid w:val="006B5FBE"/>
    <w:rsid w:val="006B68F5"/>
    <w:rsid w:val="006B782E"/>
    <w:rsid w:val="006B7ED2"/>
    <w:rsid w:val="006C0C3A"/>
    <w:rsid w:val="006C0F2E"/>
    <w:rsid w:val="006C2022"/>
    <w:rsid w:val="006C2614"/>
    <w:rsid w:val="006C50DB"/>
    <w:rsid w:val="006C7A29"/>
    <w:rsid w:val="006D0B6B"/>
    <w:rsid w:val="006D2375"/>
    <w:rsid w:val="006D4B43"/>
    <w:rsid w:val="006D5A3B"/>
    <w:rsid w:val="006D6191"/>
    <w:rsid w:val="006D7D7B"/>
    <w:rsid w:val="006E3FD5"/>
    <w:rsid w:val="006E4B8E"/>
    <w:rsid w:val="006E6C1B"/>
    <w:rsid w:val="006E6E73"/>
    <w:rsid w:val="006F27CB"/>
    <w:rsid w:val="006F43A5"/>
    <w:rsid w:val="006F6C35"/>
    <w:rsid w:val="00703514"/>
    <w:rsid w:val="007052C3"/>
    <w:rsid w:val="007059EE"/>
    <w:rsid w:val="00706E74"/>
    <w:rsid w:val="00706F34"/>
    <w:rsid w:val="007077BC"/>
    <w:rsid w:val="00716727"/>
    <w:rsid w:val="00720162"/>
    <w:rsid w:val="0072034D"/>
    <w:rsid w:val="007206B5"/>
    <w:rsid w:val="00720FC9"/>
    <w:rsid w:val="007220BA"/>
    <w:rsid w:val="00725857"/>
    <w:rsid w:val="007260B1"/>
    <w:rsid w:val="007277A7"/>
    <w:rsid w:val="007304A7"/>
    <w:rsid w:val="00730F02"/>
    <w:rsid w:val="0073124B"/>
    <w:rsid w:val="0073275B"/>
    <w:rsid w:val="00733977"/>
    <w:rsid w:val="00733EB0"/>
    <w:rsid w:val="0073466B"/>
    <w:rsid w:val="00736359"/>
    <w:rsid w:val="00736EAD"/>
    <w:rsid w:val="0074053A"/>
    <w:rsid w:val="00742BEA"/>
    <w:rsid w:val="00744216"/>
    <w:rsid w:val="00750146"/>
    <w:rsid w:val="00750510"/>
    <w:rsid w:val="00750BF3"/>
    <w:rsid w:val="0075315F"/>
    <w:rsid w:val="007547D2"/>
    <w:rsid w:val="00757274"/>
    <w:rsid w:val="00757E0B"/>
    <w:rsid w:val="00760E38"/>
    <w:rsid w:val="00761A0E"/>
    <w:rsid w:val="007629D9"/>
    <w:rsid w:val="007651E9"/>
    <w:rsid w:val="00766892"/>
    <w:rsid w:val="00766C5C"/>
    <w:rsid w:val="007677C2"/>
    <w:rsid w:val="007724AD"/>
    <w:rsid w:val="00773901"/>
    <w:rsid w:val="00773E0E"/>
    <w:rsid w:val="00774B6E"/>
    <w:rsid w:val="00782F3D"/>
    <w:rsid w:val="0078390D"/>
    <w:rsid w:val="0078424A"/>
    <w:rsid w:val="00784A03"/>
    <w:rsid w:val="00786D15"/>
    <w:rsid w:val="00791A5B"/>
    <w:rsid w:val="00792C0D"/>
    <w:rsid w:val="00792D23"/>
    <w:rsid w:val="007934BD"/>
    <w:rsid w:val="007946EC"/>
    <w:rsid w:val="007947BB"/>
    <w:rsid w:val="007957FB"/>
    <w:rsid w:val="00796657"/>
    <w:rsid w:val="00797210"/>
    <w:rsid w:val="00797F0D"/>
    <w:rsid w:val="007A2818"/>
    <w:rsid w:val="007A311B"/>
    <w:rsid w:val="007A31AD"/>
    <w:rsid w:val="007A3B6C"/>
    <w:rsid w:val="007A50C9"/>
    <w:rsid w:val="007A7B8A"/>
    <w:rsid w:val="007B066D"/>
    <w:rsid w:val="007B0DEE"/>
    <w:rsid w:val="007B0DF1"/>
    <w:rsid w:val="007B14CD"/>
    <w:rsid w:val="007B1712"/>
    <w:rsid w:val="007B3DBE"/>
    <w:rsid w:val="007B63D1"/>
    <w:rsid w:val="007B7D65"/>
    <w:rsid w:val="007B7D7A"/>
    <w:rsid w:val="007C0057"/>
    <w:rsid w:val="007C02AE"/>
    <w:rsid w:val="007C0396"/>
    <w:rsid w:val="007C0C60"/>
    <w:rsid w:val="007C2930"/>
    <w:rsid w:val="007C2ED7"/>
    <w:rsid w:val="007C4459"/>
    <w:rsid w:val="007C48F6"/>
    <w:rsid w:val="007C4940"/>
    <w:rsid w:val="007D45D5"/>
    <w:rsid w:val="007D4FDB"/>
    <w:rsid w:val="007D59E3"/>
    <w:rsid w:val="007D6E6A"/>
    <w:rsid w:val="007D78C4"/>
    <w:rsid w:val="007E144E"/>
    <w:rsid w:val="007E2372"/>
    <w:rsid w:val="007E3A46"/>
    <w:rsid w:val="007E471D"/>
    <w:rsid w:val="007E6BEC"/>
    <w:rsid w:val="007E74E0"/>
    <w:rsid w:val="007E7EF2"/>
    <w:rsid w:val="007F2BFE"/>
    <w:rsid w:val="007F430A"/>
    <w:rsid w:val="007F43AF"/>
    <w:rsid w:val="007F49EB"/>
    <w:rsid w:val="008006B0"/>
    <w:rsid w:val="00803332"/>
    <w:rsid w:val="00803B43"/>
    <w:rsid w:val="00805375"/>
    <w:rsid w:val="0080552B"/>
    <w:rsid w:val="0080595D"/>
    <w:rsid w:val="00805EF3"/>
    <w:rsid w:val="00806B16"/>
    <w:rsid w:val="00806D44"/>
    <w:rsid w:val="008076FE"/>
    <w:rsid w:val="008077C6"/>
    <w:rsid w:val="00807FE5"/>
    <w:rsid w:val="00810075"/>
    <w:rsid w:val="00812F75"/>
    <w:rsid w:val="00813CC8"/>
    <w:rsid w:val="008150E7"/>
    <w:rsid w:val="00816FFA"/>
    <w:rsid w:val="0082032F"/>
    <w:rsid w:val="00825636"/>
    <w:rsid w:val="00826523"/>
    <w:rsid w:val="008266FC"/>
    <w:rsid w:val="00831D92"/>
    <w:rsid w:val="008325C0"/>
    <w:rsid w:val="00832800"/>
    <w:rsid w:val="00833653"/>
    <w:rsid w:val="00837A0B"/>
    <w:rsid w:val="00840338"/>
    <w:rsid w:val="00844688"/>
    <w:rsid w:val="00845F22"/>
    <w:rsid w:val="00847417"/>
    <w:rsid w:val="00847D2C"/>
    <w:rsid w:val="00847FC5"/>
    <w:rsid w:val="00850A99"/>
    <w:rsid w:val="00850E14"/>
    <w:rsid w:val="00852129"/>
    <w:rsid w:val="00852B24"/>
    <w:rsid w:val="00853647"/>
    <w:rsid w:val="00855ECF"/>
    <w:rsid w:val="00856C3F"/>
    <w:rsid w:val="00857354"/>
    <w:rsid w:val="00857B23"/>
    <w:rsid w:val="00857DC5"/>
    <w:rsid w:val="00860CA9"/>
    <w:rsid w:val="00860D8C"/>
    <w:rsid w:val="008615B5"/>
    <w:rsid w:val="00861826"/>
    <w:rsid w:val="00864791"/>
    <w:rsid w:val="00864985"/>
    <w:rsid w:val="00864D11"/>
    <w:rsid w:val="00867392"/>
    <w:rsid w:val="00867DA5"/>
    <w:rsid w:val="00874417"/>
    <w:rsid w:val="008754E9"/>
    <w:rsid w:val="00876506"/>
    <w:rsid w:val="008769E3"/>
    <w:rsid w:val="00876A46"/>
    <w:rsid w:val="00880265"/>
    <w:rsid w:val="00880EF1"/>
    <w:rsid w:val="00882C40"/>
    <w:rsid w:val="008831BE"/>
    <w:rsid w:val="008835C9"/>
    <w:rsid w:val="00887D68"/>
    <w:rsid w:val="00890321"/>
    <w:rsid w:val="00892229"/>
    <w:rsid w:val="008936EC"/>
    <w:rsid w:val="00893C88"/>
    <w:rsid w:val="00896688"/>
    <w:rsid w:val="008A1DBD"/>
    <w:rsid w:val="008A1F12"/>
    <w:rsid w:val="008A4917"/>
    <w:rsid w:val="008A7935"/>
    <w:rsid w:val="008B185D"/>
    <w:rsid w:val="008B1ED3"/>
    <w:rsid w:val="008B2AFD"/>
    <w:rsid w:val="008B3D5E"/>
    <w:rsid w:val="008B45FA"/>
    <w:rsid w:val="008B529F"/>
    <w:rsid w:val="008B7D74"/>
    <w:rsid w:val="008C020F"/>
    <w:rsid w:val="008C0CA3"/>
    <w:rsid w:val="008C157F"/>
    <w:rsid w:val="008C1733"/>
    <w:rsid w:val="008C3DFD"/>
    <w:rsid w:val="008C46B2"/>
    <w:rsid w:val="008C4AB2"/>
    <w:rsid w:val="008C5041"/>
    <w:rsid w:val="008C5BA8"/>
    <w:rsid w:val="008C6234"/>
    <w:rsid w:val="008C65C5"/>
    <w:rsid w:val="008C6CC2"/>
    <w:rsid w:val="008D0F0A"/>
    <w:rsid w:val="008D1DA5"/>
    <w:rsid w:val="008D28BD"/>
    <w:rsid w:val="008D2B2F"/>
    <w:rsid w:val="008D41B6"/>
    <w:rsid w:val="008E11E2"/>
    <w:rsid w:val="008E1FFA"/>
    <w:rsid w:val="008E289C"/>
    <w:rsid w:val="008E3422"/>
    <w:rsid w:val="008E6EDE"/>
    <w:rsid w:val="008F0232"/>
    <w:rsid w:val="008F1D4B"/>
    <w:rsid w:val="008F30C0"/>
    <w:rsid w:val="008F3552"/>
    <w:rsid w:val="008F3E57"/>
    <w:rsid w:val="008F4675"/>
    <w:rsid w:val="008F4B55"/>
    <w:rsid w:val="008F50C8"/>
    <w:rsid w:val="008F5ADB"/>
    <w:rsid w:val="008F6CE9"/>
    <w:rsid w:val="008F6E1B"/>
    <w:rsid w:val="008F7338"/>
    <w:rsid w:val="008F7D95"/>
    <w:rsid w:val="009044F7"/>
    <w:rsid w:val="009051E9"/>
    <w:rsid w:val="00906FBB"/>
    <w:rsid w:val="009127A1"/>
    <w:rsid w:val="009138A0"/>
    <w:rsid w:val="00916B9E"/>
    <w:rsid w:val="009205A8"/>
    <w:rsid w:val="009207F4"/>
    <w:rsid w:val="00920AA1"/>
    <w:rsid w:val="00925F4C"/>
    <w:rsid w:val="0092709E"/>
    <w:rsid w:val="00930276"/>
    <w:rsid w:val="00930573"/>
    <w:rsid w:val="00930BCC"/>
    <w:rsid w:val="00931403"/>
    <w:rsid w:val="00932632"/>
    <w:rsid w:val="009326E9"/>
    <w:rsid w:val="00935940"/>
    <w:rsid w:val="00935B79"/>
    <w:rsid w:val="00935E04"/>
    <w:rsid w:val="00936E13"/>
    <w:rsid w:val="00943939"/>
    <w:rsid w:val="0094424F"/>
    <w:rsid w:val="00945DBE"/>
    <w:rsid w:val="00946889"/>
    <w:rsid w:val="00950AB7"/>
    <w:rsid w:val="00950C99"/>
    <w:rsid w:val="00950CDA"/>
    <w:rsid w:val="00950D0A"/>
    <w:rsid w:val="00950DDA"/>
    <w:rsid w:val="0095176E"/>
    <w:rsid w:val="00952076"/>
    <w:rsid w:val="009521CD"/>
    <w:rsid w:val="00952DFF"/>
    <w:rsid w:val="00953323"/>
    <w:rsid w:val="009537D5"/>
    <w:rsid w:val="0095586C"/>
    <w:rsid w:val="00957B7D"/>
    <w:rsid w:val="00960487"/>
    <w:rsid w:val="00964233"/>
    <w:rsid w:val="00964292"/>
    <w:rsid w:val="00966B1E"/>
    <w:rsid w:val="00967EF1"/>
    <w:rsid w:val="009707E2"/>
    <w:rsid w:val="009746E1"/>
    <w:rsid w:val="00974C98"/>
    <w:rsid w:val="00974D61"/>
    <w:rsid w:val="00976009"/>
    <w:rsid w:val="0097678C"/>
    <w:rsid w:val="00981067"/>
    <w:rsid w:val="0098230A"/>
    <w:rsid w:val="009824B2"/>
    <w:rsid w:val="0098262D"/>
    <w:rsid w:val="00984C51"/>
    <w:rsid w:val="00985393"/>
    <w:rsid w:val="009858E4"/>
    <w:rsid w:val="00985DD2"/>
    <w:rsid w:val="0098613A"/>
    <w:rsid w:val="009865CE"/>
    <w:rsid w:val="00986F63"/>
    <w:rsid w:val="009872F0"/>
    <w:rsid w:val="00992A68"/>
    <w:rsid w:val="009978DA"/>
    <w:rsid w:val="009A07F1"/>
    <w:rsid w:val="009A27A4"/>
    <w:rsid w:val="009A3D72"/>
    <w:rsid w:val="009A547D"/>
    <w:rsid w:val="009A5ADA"/>
    <w:rsid w:val="009A617A"/>
    <w:rsid w:val="009A662D"/>
    <w:rsid w:val="009B0083"/>
    <w:rsid w:val="009B0D85"/>
    <w:rsid w:val="009B142C"/>
    <w:rsid w:val="009B21F4"/>
    <w:rsid w:val="009B2290"/>
    <w:rsid w:val="009C2631"/>
    <w:rsid w:val="009C4088"/>
    <w:rsid w:val="009C6EE6"/>
    <w:rsid w:val="009C7312"/>
    <w:rsid w:val="009D2787"/>
    <w:rsid w:val="009D2BEC"/>
    <w:rsid w:val="009D3B19"/>
    <w:rsid w:val="009D3D15"/>
    <w:rsid w:val="009D58ED"/>
    <w:rsid w:val="009D6365"/>
    <w:rsid w:val="009D6CE5"/>
    <w:rsid w:val="009D72D3"/>
    <w:rsid w:val="009E2D49"/>
    <w:rsid w:val="009E3581"/>
    <w:rsid w:val="009E3DA9"/>
    <w:rsid w:val="009F041F"/>
    <w:rsid w:val="009F10B0"/>
    <w:rsid w:val="009F1431"/>
    <w:rsid w:val="009F2E4C"/>
    <w:rsid w:val="009F2EC8"/>
    <w:rsid w:val="009F567B"/>
    <w:rsid w:val="00A02A31"/>
    <w:rsid w:val="00A02DC4"/>
    <w:rsid w:val="00A059E4"/>
    <w:rsid w:val="00A06FBD"/>
    <w:rsid w:val="00A10272"/>
    <w:rsid w:val="00A115CC"/>
    <w:rsid w:val="00A13F50"/>
    <w:rsid w:val="00A158FA"/>
    <w:rsid w:val="00A163DE"/>
    <w:rsid w:val="00A172F0"/>
    <w:rsid w:val="00A210A1"/>
    <w:rsid w:val="00A22F18"/>
    <w:rsid w:val="00A2529D"/>
    <w:rsid w:val="00A25A9C"/>
    <w:rsid w:val="00A25BDE"/>
    <w:rsid w:val="00A31246"/>
    <w:rsid w:val="00A326EB"/>
    <w:rsid w:val="00A32EC1"/>
    <w:rsid w:val="00A33D5B"/>
    <w:rsid w:val="00A341F4"/>
    <w:rsid w:val="00A34A58"/>
    <w:rsid w:val="00A3564D"/>
    <w:rsid w:val="00A36FB4"/>
    <w:rsid w:val="00A372AD"/>
    <w:rsid w:val="00A379A1"/>
    <w:rsid w:val="00A37D11"/>
    <w:rsid w:val="00A37EB5"/>
    <w:rsid w:val="00A4078D"/>
    <w:rsid w:val="00A41448"/>
    <w:rsid w:val="00A419CC"/>
    <w:rsid w:val="00A44860"/>
    <w:rsid w:val="00A45432"/>
    <w:rsid w:val="00A523C9"/>
    <w:rsid w:val="00A5363A"/>
    <w:rsid w:val="00A53A87"/>
    <w:rsid w:val="00A53FDB"/>
    <w:rsid w:val="00A54B78"/>
    <w:rsid w:val="00A60365"/>
    <w:rsid w:val="00A66E84"/>
    <w:rsid w:val="00A72783"/>
    <w:rsid w:val="00A731E7"/>
    <w:rsid w:val="00A74EF1"/>
    <w:rsid w:val="00A769DF"/>
    <w:rsid w:val="00A76F6B"/>
    <w:rsid w:val="00A80253"/>
    <w:rsid w:val="00A811BF"/>
    <w:rsid w:val="00A82992"/>
    <w:rsid w:val="00A83006"/>
    <w:rsid w:val="00A85863"/>
    <w:rsid w:val="00A85D1C"/>
    <w:rsid w:val="00A86F1A"/>
    <w:rsid w:val="00A8732A"/>
    <w:rsid w:val="00A8759E"/>
    <w:rsid w:val="00A9027D"/>
    <w:rsid w:val="00A9063F"/>
    <w:rsid w:val="00A913B8"/>
    <w:rsid w:val="00A916C0"/>
    <w:rsid w:val="00A941BB"/>
    <w:rsid w:val="00A94400"/>
    <w:rsid w:val="00A96E4B"/>
    <w:rsid w:val="00A96EDD"/>
    <w:rsid w:val="00A97D0B"/>
    <w:rsid w:val="00AA0068"/>
    <w:rsid w:val="00AA1E3B"/>
    <w:rsid w:val="00AA2162"/>
    <w:rsid w:val="00AA2E0F"/>
    <w:rsid w:val="00AA5D8A"/>
    <w:rsid w:val="00AA6EF6"/>
    <w:rsid w:val="00AB732E"/>
    <w:rsid w:val="00AC03D1"/>
    <w:rsid w:val="00AC0688"/>
    <w:rsid w:val="00AC364F"/>
    <w:rsid w:val="00AC3CE0"/>
    <w:rsid w:val="00AC440A"/>
    <w:rsid w:val="00AC7A2C"/>
    <w:rsid w:val="00AD0B15"/>
    <w:rsid w:val="00AD0C07"/>
    <w:rsid w:val="00AD238B"/>
    <w:rsid w:val="00AD4085"/>
    <w:rsid w:val="00AD75DB"/>
    <w:rsid w:val="00AE16BB"/>
    <w:rsid w:val="00AE375A"/>
    <w:rsid w:val="00AE4AA6"/>
    <w:rsid w:val="00AE5A4A"/>
    <w:rsid w:val="00AF151E"/>
    <w:rsid w:val="00AF1E84"/>
    <w:rsid w:val="00AF29B0"/>
    <w:rsid w:val="00AF4C48"/>
    <w:rsid w:val="00AF58B5"/>
    <w:rsid w:val="00AF5F86"/>
    <w:rsid w:val="00AF6190"/>
    <w:rsid w:val="00AF6C39"/>
    <w:rsid w:val="00AF6DE1"/>
    <w:rsid w:val="00AF77CE"/>
    <w:rsid w:val="00AF7B76"/>
    <w:rsid w:val="00B00753"/>
    <w:rsid w:val="00B010C8"/>
    <w:rsid w:val="00B025EB"/>
    <w:rsid w:val="00B03AB0"/>
    <w:rsid w:val="00B050A5"/>
    <w:rsid w:val="00B06EE4"/>
    <w:rsid w:val="00B10CA0"/>
    <w:rsid w:val="00B1127A"/>
    <w:rsid w:val="00B12631"/>
    <w:rsid w:val="00B22DF5"/>
    <w:rsid w:val="00B261D9"/>
    <w:rsid w:val="00B26602"/>
    <w:rsid w:val="00B300F7"/>
    <w:rsid w:val="00B32E58"/>
    <w:rsid w:val="00B331DD"/>
    <w:rsid w:val="00B331E0"/>
    <w:rsid w:val="00B336F9"/>
    <w:rsid w:val="00B34015"/>
    <w:rsid w:val="00B370DB"/>
    <w:rsid w:val="00B40B4C"/>
    <w:rsid w:val="00B42566"/>
    <w:rsid w:val="00B44D92"/>
    <w:rsid w:val="00B507CA"/>
    <w:rsid w:val="00B51DE3"/>
    <w:rsid w:val="00B521C6"/>
    <w:rsid w:val="00B528C7"/>
    <w:rsid w:val="00B539BF"/>
    <w:rsid w:val="00B5501C"/>
    <w:rsid w:val="00B55968"/>
    <w:rsid w:val="00B55B11"/>
    <w:rsid w:val="00B61F89"/>
    <w:rsid w:val="00B6249A"/>
    <w:rsid w:val="00B64B46"/>
    <w:rsid w:val="00B650CA"/>
    <w:rsid w:val="00B65616"/>
    <w:rsid w:val="00B65E1A"/>
    <w:rsid w:val="00B70568"/>
    <w:rsid w:val="00B70DD7"/>
    <w:rsid w:val="00B71837"/>
    <w:rsid w:val="00B71E55"/>
    <w:rsid w:val="00B74A07"/>
    <w:rsid w:val="00B7738D"/>
    <w:rsid w:val="00B8106E"/>
    <w:rsid w:val="00B81A5C"/>
    <w:rsid w:val="00B84AF2"/>
    <w:rsid w:val="00B8560E"/>
    <w:rsid w:val="00B864D1"/>
    <w:rsid w:val="00B87C6C"/>
    <w:rsid w:val="00B93141"/>
    <w:rsid w:val="00B9380A"/>
    <w:rsid w:val="00B945FD"/>
    <w:rsid w:val="00B949CE"/>
    <w:rsid w:val="00BA0BAF"/>
    <w:rsid w:val="00BA159B"/>
    <w:rsid w:val="00BA22C5"/>
    <w:rsid w:val="00BA51CF"/>
    <w:rsid w:val="00BA64B8"/>
    <w:rsid w:val="00BB57FD"/>
    <w:rsid w:val="00BB7BCA"/>
    <w:rsid w:val="00BC12CA"/>
    <w:rsid w:val="00BC23C7"/>
    <w:rsid w:val="00BC52FF"/>
    <w:rsid w:val="00BC7176"/>
    <w:rsid w:val="00BC77FD"/>
    <w:rsid w:val="00BD077D"/>
    <w:rsid w:val="00BD2956"/>
    <w:rsid w:val="00BD302F"/>
    <w:rsid w:val="00BD3A51"/>
    <w:rsid w:val="00BE1002"/>
    <w:rsid w:val="00BE14E4"/>
    <w:rsid w:val="00BE31E4"/>
    <w:rsid w:val="00BE5160"/>
    <w:rsid w:val="00BF0BE2"/>
    <w:rsid w:val="00BF1723"/>
    <w:rsid w:val="00BF1C64"/>
    <w:rsid w:val="00BF45CD"/>
    <w:rsid w:val="00BF64B0"/>
    <w:rsid w:val="00BF6A7B"/>
    <w:rsid w:val="00C00200"/>
    <w:rsid w:val="00C00A80"/>
    <w:rsid w:val="00C010C3"/>
    <w:rsid w:val="00C012C7"/>
    <w:rsid w:val="00C015D6"/>
    <w:rsid w:val="00C01E0E"/>
    <w:rsid w:val="00C062AE"/>
    <w:rsid w:val="00C065D7"/>
    <w:rsid w:val="00C068AD"/>
    <w:rsid w:val="00C06D1E"/>
    <w:rsid w:val="00C079A2"/>
    <w:rsid w:val="00C07E58"/>
    <w:rsid w:val="00C1005D"/>
    <w:rsid w:val="00C104ED"/>
    <w:rsid w:val="00C10933"/>
    <w:rsid w:val="00C11C8F"/>
    <w:rsid w:val="00C14530"/>
    <w:rsid w:val="00C1490E"/>
    <w:rsid w:val="00C14A69"/>
    <w:rsid w:val="00C17527"/>
    <w:rsid w:val="00C23CF4"/>
    <w:rsid w:val="00C242A5"/>
    <w:rsid w:val="00C252A1"/>
    <w:rsid w:val="00C25DE4"/>
    <w:rsid w:val="00C265E9"/>
    <w:rsid w:val="00C266F0"/>
    <w:rsid w:val="00C26D9D"/>
    <w:rsid w:val="00C33F0F"/>
    <w:rsid w:val="00C36C66"/>
    <w:rsid w:val="00C37624"/>
    <w:rsid w:val="00C410D3"/>
    <w:rsid w:val="00C412F9"/>
    <w:rsid w:val="00C4285E"/>
    <w:rsid w:val="00C44B90"/>
    <w:rsid w:val="00C454F2"/>
    <w:rsid w:val="00C506C7"/>
    <w:rsid w:val="00C513DB"/>
    <w:rsid w:val="00C535FA"/>
    <w:rsid w:val="00C551E0"/>
    <w:rsid w:val="00C55C9A"/>
    <w:rsid w:val="00C56181"/>
    <w:rsid w:val="00C56FCD"/>
    <w:rsid w:val="00C601A2"/>
    <w:rsid w:val="00C60787"/>
    <w:rsid w:val="00C6084C"/>
    <w:rsid w:val="00C635F9"/>
    <w:rsid w:val="00C64C98"/>
    <w:rsid w:val="00C678D6"/>
    <w:rsid w:val="00C70457"/>
    <w:rsid w:val="00C70A07"/>
    <w:rsid w:val="00C70A11"/>
    <w:rsid w:val="00C72169"/>
    <w:rsid w:val="00C74DFE"/>
    <w:rsid w:val="00C74FAC"/>
    <w:rsid w:val="00C75A79"/>
    <w:rsid w:val="00C75D4A"/>
    <w:rsid w:val="00C7786B"/>
    <w:rsid w:val="00C8290B"/>
    <w:rsid w:val="00C82CBA"/>
    <w:rsid w:val="00C83E04"/>
    <w:rsid w:val="00C84223"/>
    <w:rsid w:val="00C854C4"/>
    <w:rsid w:val="00C85919"/>
    <w:rsid w:val="00C8693D"/>
    <w:rsid w:val="00C90E78"/>
    <w:rsid w:val="00C91607"/>
    <w:rsid w:val="00C92E32"/>
    <w:rsid w:val="00C94129"/>
    <w:rsid w:val="00CA3059"/>
    <w:rsid w:val="00CA3347"/>
    <w:rsid w:val="00CA3825"/>
    <w:rsid w:val="00CA510E"/>
    <w:rsid w:val="00CB41BD"/>
    <w:rsid w:val="00CB72DC"/>
    <w:rsid w:val="00CC042F"/>
    <w:rsid w:val="00CC0438"/>
    <w:rsid w:val="00CC1F3D"/>
    <w:rsid w:val="00CC4BE2"/>
    <w:rsid w:val="00CC6035"/>
    <w:rsid w:val="00CC630F"/>
    <w:rsid w:val="00CC670D"/>
    <w:rsid w:val="00CC7A67"/>
    <w:rsid w:val="00CD051C"/>
    <w:rsid w:val="00CD07D1"/>
    <w:rsid w:val="00CD3F13"/>
    <w:rsid w:val="00CD6A78"/>
    <w:rsid w:val="00CE50B3"/>
    <w:rsid w:val="00CE5541"/>
    <w:rsid w:val="00CE5F24"/>
    <w:rsid w:val="00CE5F50"/>
    <w:rsid w:val="00CE6392"/>
    <w:rsid w:val="00CE6FC5"/>
    <w:rsid w:val="00CE7EDD"/>
    <w:rsid w:val="00CF14DB"/>
    <w:rsid w:val="00CF1BA6"/>
    <w:rsid w:val="00CF3141"/>
    <w:rsid w:val="00CF706D"/>
    <w:rsid w:val="00D02CFF"/>
    <w:rsid w:val="00D03262"/>
    <w:rsid w:val="00D04E8B"/>
    <w:rsid w:val="00D053B0"/>
    <w:rsid w:val="00D06734"/>
    <w:rsid w:val="00D06AD8"/>
    <w:rsid w:val="00D116A1"/>
    <w:rsid w:val="00D11F4F"/>
    <w:rsid w:val="00D1215D"/>
    <w:rsid w:val="00D12578"/>
    <w:rsid w:val="00D13BF9"/>
    <w:rsid w:val="00D17015"/>
    <w:rsid w:val="00D17D7C"/>
    <w:rsid w:val="00D20567"/>
    <w:rsid w:val="00D24D37"/>
    <w:rsid w:val="00D27B79"/>
    <w:rsid w:val="00D303C8"/>
    <w:rsid w:val="00D30559"/>
    <w:rsid w:val="00D31DAA"/>
    <w:rsid w:val="00D336A0"/>
    <w:rsid w:val="00D33747"/>
    <w:rsid w:val="00D33B2B"/>
    <w:rsid w:val="00D340EE"/>
    <w:rsid w:val="00D36BF3"/>
    <w:rsid w:val="00D37383"/>
    <w:rsid w:val="00D423DC"/>
    <w:rsid w:val="00D45055"/>
    <w:rsid w:val="00D46D46"/>
    <w:rsid w:val="00D47C09"/>
    <w:rsid w:val="00D50B17"/>
    <w:rsid w:val="00D537B3"/>
    <w:rsid w:val="00D53F88"/>
    <w:rsid w:val="00D541F1"/>
    <w:rsid w:val="00D56043"/>
    <w:rsid w:val="00D56476"/>
    <w:rsid w:val="00D618CD"/>
    <w:rsid w:val="00D618E5"/>
    <w:rsid w:val="00D63740"/>
    <w:rsid w:val="00D6430B"/>
    <w:rsid w:val="00D6479D"/>
    <w:rsid w:val="00D65B8D"/>
    <w:rsid w:val="00D70EEE"/>
    <w:rsid w:val="00D70F0F"/>
    <w:rsid w:val="00D713E8"/>
    <w:rsid w:val="00D74C95"/>
    <w:rsid w:val="00D76946"/>
    <w:rsid w:val="00D76B83"/>
    <w:rsid w:val="00D77193"/>
    <w:rsid w:val="00D823A0"/>
    <w:rsid w:val="00D91666"/>
    <w:rsid w:val="00D9246E"/>
    <w:rsid w:val="00D924C3"/>
    <w:rsid w:val="00D92B2D"/>
    <w:rsid w:val="00D938C8"/>
    <w:rsid w:val="00D93CAC"/>
    <w:rsid w:val="00D94BAE"/>
    <w:rsid w:val="00D9587A"/>
    <w:rsid w:val="00D969D9"/>
    <w:rsid w:val="00D96E8C"/>
    <w:rsid w:val="00DA114D"/>
    <w:rsid w:val="00DA25D4"/>
    <w:rsid w:val="00DA2701"/>
    <w:rsid w:val="00DA4648"/>
    <w:rsid w:val="00DA645D"/>
    <w:rsid w:val="00DB0652"/>
    <w:rsid w:val="00DB0B41"/>
    <w:rsid w:val="00DB186F"/>
    <w:rsid w:val="00DB249B"/>
    <w:rsid w:val="00DB2B73"/>
    <w:rsid w:val="00DB4CA2"/>
    <w:rsid w:val="00DB5186"/>
    <w:rsid w:val="00DB6BF9"/>
    <w:rsid w:val="00DC03C5"/>
    <w:rsid w:val="00DC064D"/>
    <w:rsid w:val="00DC0994"/>
    <w:rsid w:val="00DC24DE"/>
    <w:rsid w:val="00DC3FBE"/>
    <w:rsid w:val="00DC4AAB"/>
    <w:rsid w:val="00DC4E6B"/>
    <w:rsid w:val="00DD06EC"/>
    <w:rsid w:val="00DD0945"/>
    <w:rsid w:val="00DD0D6B"/>
    <w:rsid w:val="00DD29CC"/>
    <w:rsid w:val="00DD2F76"/>
    <w:rsid w:val="00DD339B"/>
    <w:rsid w:val="00DD4676"/>
    <w:rsid w:val="00DD5CC4"/>
    <w:rsid w:val="00DE20E2"/>
    <w:rsid w:val="00DE25DD"/>
    <w:rsid w:val="00DE3FA6"/>
    <w:rsid w:val="00DE6938"/>
    <w:rsid w:val="00DF0161"/>
    <w:rsid w:val="00DF2243"/>
    <w:rsid w:val="00DF2322"/>
    <w:rsid w:val="00DF24A0"/>
    <w:rsid w:val="00DF6955"/>
    <w:rsid w:val="00DF6A2F"/>
    <w:rsid w:val="00E00787"/>
    <w:rsid w:val="00E042F2"/>
    <w:rsid w:val="00E0435B"/>
    <w:rsid w:val="00E05905"/>
    <w:rsid w:val="00E061E7"/>
    <w:rsid w:val="00E1001F"/>
    <w:rsid w:val="00E125C7"/>
    <w:rsid w:val="00E14B7D"/>
    <w:rsid w:val="00E152C7"/>
    <w:rsid w:val="00E162E7"/>
    <w:rsid w:val="00E22F4E"/>
    <w:rsid w:val="00E2384B"/>
    <w:rsid w:val="00E24E0F"/>
    <w:rsid w:val="00E25D99"/>
    <w:rsid w:val="00E2688E"/>
    <w:rsid w:val="00E30439"/>
    <w:rsid w:val="00E30B65"/>
    <w:rsid w:val="00E30C63"/>
    <w:rsid w:val="00E30F7B"/>
    <w:rsid w:val="00E32E1F"/>
    <w:rsid w:val="00E339C8"/>
    <w:rsid w:val="00E33FA0"/>
    <w:rsid w:val="00E3442C"/>
    <w:rsid w:val="00E3465C"/>
    <w:rsid w:val="00E34B40"/>
    <w:rsid w:val="00E34E96"/>
    <w:rsid w:val="00E3551C"/>
    <w:rsid w:val="00E400A6"/>
    <w:rsid w:val="00E4118B"/>
    <w:rsid w:val="00E42102"/>
    <w:rsid w:val="00E44D8C"/>
    <w:rsid w:val="00E45121"/>
    <w:rsid w:val="00E45C5A"/>
    <w:rsid w:val="00E4758E"/>
    <w:rsid w:val="00E50288"/>
    <w:rsid w:val="00E52830"/>
    <w:rsid w:val="00E56420"/>
    <w:rsid w:val="00E57084"/>
    <w:rsid w:val="00E572C4"/>
    <w:rsid w:val="00E57D27"/>
    <w:rsid w:val="00E6102A"/>
    <w:rsid w:val="00E61288"/>
    <w:rsid w:val="00E63C0B"/>
    <w:rsid w:val="00E64319"/>
    <w:rsid w:val="00E64C7B"/>
    <w:rsid w:val="00E65182"/>
    <w:rsid w:val="00E66E25"/>
    <w:rsid w:val="00E66FFD"/>
    <w:rsid w:val="00E71735"/>
    <w:rsid w:val="00E719A9"/>
    <w:rsid w:val="00E728C9"/>
    <w:rsid w:val="00E734DD"/>
    <w:rsid w:val="00E74F70"/>
    <w:rsid w:val="00E80871"/>
    <w:rsid w:val="00E82465"/>
    <w:rsid w:val="00E82586"/>
    <w:rsid w:val="00E84C21"/>
    <w:rsid w:val="00E8568B"/>
    <w:rsid w:val="00E86426"/>
    <w:rsid w:val="00E9055C"/>
    <w:rsid w:val="00E917E0"/>
    <w:rsid w:val="00EA02D1"/>
    <w:rsid w:val="00EA0BE9"/>
    <w:rsid w:val="00EA1623"/>
    <w:rsid w:val="00EA2584"/>
    <w:rsid w:val="00EA30D9"/>
    <w:rsid w:val="00EA3261"/>
    <w:rsid w:val="00EA43DB"/>
    <w:rsid w:val="00EA4F9F"/>
    <w:rsid w:val="00EA5E48"/>
    <w:rsid w:val="00EA662F"/>
    <w:rsid w:val="00EA6ACB"/>
    <w:rsid w:val="00EA6B72"/>
    <w:rsid w:val="00EB2D47"/>
    <w:rsid w:val="00EB2E7E"/>
    <w:rsid w:val="00EB3151"/>
    <w:rsid w:val="00EB401F"/>
    <w:rsid w:val="00EB43C7"/>
    <w:rsid w:val="00EB5155"/>
    <w:rsid w:val="00EB5607"/>
    <w:rsid w:val="00EB579A"/>
    <w:rsid w:val="00EB67FA"/>
    <w:rsid w:val="00EC0924"/>
    <w:rsid w:val="00EC0A85"/>
    <w:rsid w:val="00EC138F"/>
    <w:rsid w:val="00ED0121"/>
    <w:rsid w:val="00ED074A"/>
    <w:rsid w:val="00ED0C04"/>
    <w:rsid w:val="00ED513D"/>
    <w:rsid w:val="00ED64B9"/>
    <w:rsid w:val="00ED6719"/>
    <w:rsid w:val="00EE04C4"/>
    <w:rsid w:val="00EE085B"/>
    <w:rsid w:val="00EE0E54"/>
    <w:rsid w:val="00EE2F5F"/>
    <w:rsid w:val="00EE3A21"/>
    <w:rsid w:val="00EE6984"/>
    <w:rsid w:val="00EF11B6"/>
    <w:rsid w:val="00EF2375"/>
    <w:rsid w:val="00EF4C7D"/>
    <w:rsid w:val="00EF5C3F"/>
    <w:rsid w:val="00EF725C"/>
    <w:rsid w:val="00F003B2"/>
    <w:rsid w:val="00F01EFA"/>
    <w:rsid w:val="00F02331"/>
    <w:rsid w:val="00F03C45"/>
    <w:rsid w:val="00F04D8F"/>
    <w:rsid w:val="00F05A66"/>
    <w:rsid w:val="00F13114"/>
    <w:rsid w:val="00F13E0E"/>
    <w:rsid w:val="00F14B8E"/>
    <w:rsid w:val="00F15C50"/>
    <w:rsid w:val="00F161A7"/>
    <w:rsid w:val="00F16502"/>
    <w:rsid w:val="00F16600"/>
    <w:rsid w:val="00F1678E"/>
    <w:rsid w:val="00F17DCA"/>
    <w:rsid w:val="00F21692"/>
    <w:rsid w:val="00F21D9D"/>
    <w:rsid w:val="00F24531"/>
    <w:rsid w:val="00F24A03"/>
    <w:rsid w:val="00F26423"/>
    <w:rsid w:val="00F26C8D"/>
    <w:rsid w:val="00F2709E"/>
    <w:rsid w:val="00F273C2"/>
    <w:rsid w:val="00F33208"/>
    <w:rsid w:val="00F3348D"/>
    <w:rsid w:val="00F334DA"/>
    <w:rsid w:val="00F33811"/>
    <w:rsid w:val="00F37631"/>
    <w:rsid w:val="00F3779A"/>
    <w:rsid w:val="00F41496"/>
    <w:rsid w:val="00F41705"/>
    <w:rsid w:val="00F424B5"/>
    <w:rsid w:val="00F434C5"/>
    <w:rsid w:val="00F435C9"/>
    <w:rsid w:val="00F460B4"/>
    <w:rsid w:val="00F4622E"/>
    <w:rsid w:val="00F47046"/>
    <w:rsid w:val="00F47C59"/>
    <w:rsid w:val="00F47DEA"/>
    <w:rsid w:val="00F5392B"/>
    <w:rsid w:val="00F53CD6"/>
    <w:rsid w:val="00F629AF"/>
    <w:rsid w:val="00F634EF"/>
    <w:rsid w:val="00F64320"/>
    <w:rsid w:val="00F643DB"/>
    <w:rsid w:val="00F646BA"/>
    <w:rsid w:val="00F64BC5"/>
    <w:rsid w:val="00F64C76"/>
    <w:rsid w:val="00F652B0"/>
    <w:rsid w:val="00F67BDB"/>
    <w:rsid w:val="00F7027B"/>
    <w:rsid w:val="00F7043E"/>
    <w:rsid w:val="00F73255"/>
    <w:rsid w:val="00F73C30"/>
    <w:rsid w:val="00F74111"/>
    <w:rsid w:val="00F75AA1"/>
    <w:rsid w:val="00F80599"/>
    <w:rsid w:val="00F82777"/>
    <w:rsid w:val="00F82A4E"/>
    <w:rsid w:val="00F83BD7"/>
    <w:rsid w:val="00F853C9"/>
    <w:rsid w:val="00F8708F"/>
    <w:rsid w:val="00F8783F"/>
    <w:rsid w:val="00F91756"/>
    <w:rsid w:val="00F9353A"/>
    <w:rsid w:val="00F9474B"/>
    <w:rsid w:val="00F95A37"/>
    <w:rsid w:val="00F962D5"/>
    <w:rsid w:val="00F96715"/>
    <w:rsid w:val="00FA0378"/>
    <w:rsid w:val="00FA1992"/>
    <w:rsid w:val="00FA1B0B"/>
    <w:rsid w:val="00FA77A7"/>
    <w:rsid w:val="00FB060C"/>
    <w:rsid w:val="00FB16E8"/>
    <w:rsid w:val="00FB2037"/>
    <w:rsid w:val="00FB2C28"/>
    <w:rsid w:val="00FB2DE0"/>
    <w:rsid w:val="00FB314A"/>
    <w:rsid w:val="00FB3879"/>
    <w:rsid w:val="00FB7768"/>
    <w:rsid w:val="00FC1D09"/>
    <w:rsid w:val="00FC256E"/>
    <w:rsid w:val="00FC33BE"/>
    <w:rsid w:val="00FC3527"/>
    <w:rsid w:val="00FC3CBC"/>
    <w:rsid w:val="00FC4011"/>
    <w:rsid w:val="00FC4A83"/>
    <w:rsid w:val="00FC7246"/>
    <w:rsid w:val="00FD0CA3"/>
    <w:rsid w:val="00FD0F86"/>
    <w:rsid w:val="00FD4D65"/>
    <w:rsid w:val="00FE0C5F"/>
    <w:rsid w:val="00FE15AF"/>
    <w:rsid w:val="00FE1AA6"/>
    <w:rsid w:val="00FE1BBD"/>
    <w:rsid w:val="00FE2445"/>
    <w:rsid w:val="00FE2BDF"/>
    <w:rsid w:val="00FE308C"/>
    <w:rsid w:val="00FE3613"/>
    <w:rsid w:val="00FE3B74"/>
    <w:rsid w:val="00FE5883"/>
    <w:rsid w:val="00FF1F56"/>
    <w:rsid w:val="0150A978"/>
    <w:rsid w:val="0194C881"/>
    <w:rsid w:val="01CDF3E4"/>
    <w:rsid w:val="01CF7E2C"/>
    <w:rsid w:val="01EEB09E"/>
    <w:rsid w:val="0226FEFF"/>
    <w:rsid w:val="029E8DFC"/>
    <w:rsid w:val="02E94769"/>
    <w:rsid w:val="02FF18A2"/>
    <w:rsid w:val="03387521"/>
    <w:rsid w:val="039CC17F"/>
    <w:rsid w:val="041B6DB7"/>
    <w:rsid w:val="0450D993"/>
    <w:rsid w:val="04584152"/>
    <w:rsid w:val="04F7BE24"/>
    <w:rsid w:val="05E288D3"/>
    <w:rsid w:val="06351B7C"/>
    <w:rsid w:val="063A9928"/>
    <w:rsid w:val="063D5978"/>
    <w:rsid w:val="067C00AE"/>
    <w:rsid w:val="07432560"/>
    <w:rsid w:val="07712B9E"/>
    <w:rsid w:val="078219DF"/>
    <w:rsid w:val="07A72C62"/>
    <w:rsid w:val="07CD4FD8"/>
    <w:rsid w:val="07ECB50D"/>
    <w:rsid w:val="07F54D7A"/>
    <w:rsid w:val="08332138"/>
    <w:rsid w:val="08A4EF13"/>
    <w:rsid w:val="08BBFA7E"/>
    <w:rsid w:val="093F2694"/>
    <w:rsid w:val="0A45F561"/>
    <w:rsid w:val="0A514F36"/>
    <w:rsid w:val="0A7881B8"/>
    <w:rsid w:val="0A7F8511"/>
    <w:rsid w:val="0A9D08EB"/>
    <w:rsid w:val="0AD9ABEF"/>
    <w:rsid w:val="0AE84754"/>
    <w:rsid w:val="0AF2BEB5"/>
    <w:rsid w:val="0B0161CB"/>
    <w:rsid w:val="0B78028B"/>
    <w:rsid w:val="0C440BF3"/>
    <w:rsid w:val="0C6CF736"/>
    <w:rsid w:val="0C7D0C53"/>
    <w:rsid w:val="0CF5B5EC"/>
    <w:rsid w:val="0D5B0AF8"/>
    <w:rsid w:val="0D7E0A3E"/>
    <w:rsid w:val="0DAAFA11"/>
    <w:rsid w:val="0DC673FF"/>
    <w:rsid w:val="0E159088"/>
    <w:rsid w:val="0E3BCDF0"/>
    <w:rsid w:val="0E4166D7"/>
    <w:rsid w:val="0E4482B6"/>
    <w:rsid w:val="0E917F27"/>
    <w:rsid w:val="0E96156E"/>
    <w:rsid w:val="0F3EE6E1"/>
    <w:rsid w:val="0FBDC824"/>
    <w:rsid w:val="0FBEC11F"/>
    <w:rsid w:val="10FDE318"/>
    <w:rsid w:val="110A28FB"/>
    <w:rsid w:val="11383CDA"/>
    <w:rsid w:val="12248A81"/>
    <w:rsid w:val="12333A48"/>
    <w:rsid w:val="12410AF9"/>
    <w:rsid w:val="12A20CD4"/>
    <w:rsid w:val="12F3ABB9"/>
    <w:rsid w:val="1385E704"/>
    <w:rsid w:val="13AF7E8B"/>
    <w:rsid w:val="143057DC"/>
    <w:rsid w:val="144FA0E9"/>
    <w:rsid w:val="14A7FA2F"/>
    <w:rsid w:val="164E6C27"/>
    <w:rsid w:val="169C2037"/>
    <w:rsid w:val="16D692E3"/>
    <w:rsid w:val="1740BC14"/>
    <w:rsid w:val="1878195A"/>
    <w:rsid w:val="18C20BB8"/>
    <w:rsid w:val="18E70D10"/>
    <w:rsid w:val="194CFC56"/>
    <w:rsid w:val="1977DF0F"/>
    <w:rsid w:val="1A4A2A5C"/>
    <w:rsid w:val="1AAF7A52"/>
    <w:rsid w:val="1B12EB0C"/>
    <w:rsid w:val="1BCCB0DC"/>
    <w:rsid w:val="1C3BD27A"/>
    <w:rsid w:val="1CDCB336"/>
    <w:rsid w:val="1D1C0C20"/>
    <w:rsid w:val="1D3C3E5F"/>
    <w:rsid w:val="1D4D3B58"/>
    <w:rsid w:val="1D6A92C5"/>
    <w:rsid w:val="1D7936A6"/>
    <w:rsid w:val="1D9C9610"/>
    <w:rsid w:val="1DB0A6F5"/>
    <w:rsid w:val="1E86FDB5"/>
    <w:rsid w:val="1ECAE84C"/>
    <w:rsid w:val="1F173158"/>
    <w:rsid w:val="1F71D1B5"/>
    <w:rsid w:val="1FE126C6"/>
    <w:rsid w:val="1FEC2401"/>
    <w:rsid w:val="204D7DD1"/>
    <w:rsid w:val="2069579F"/>
    <w:rsid w:val="209CC279"/>
    <w:rsid w:val="20BF7028"/>
    <w:rsid w:val="2238EB58"/>
    <w:rsid w:val="22505BF5"/>
    <w:rsid w:val="2333C950"/>
    <w:rsid w:val="237D95B3"/>
    <w:rsid w:val="240A0B90"/>
    <w:rsid w:val="246353EA"/>
    <w:rsid w:val="24D249EC"/>
    <w:rsid w:val="25451A4B"/>
    <w:rsid w:val="26D44F73"/>
    <w:rsid w:val="27010A2C"/>
    <w:rsid w:val="2714739D"/>
    <w:rsid w:val="279A61EB"/>
    <w:rsid w:val="2835B592"/>
    <w:rsid w:val="2857C205"/>
    <w:rsid w:val="28E95EC1"/>
    <w:rsid w:val="290B4D2C"/>
    <w:rsid w:val="294B6668"/>
    <w:rsid w:val="299CF15F"/>
    <w:rsid w:val="29D203F7"/>
    <w:rsid w:val="29E1EBBB"/>
    <w:rsid w:val="29E45D4F"/>
    <w:rsid w:val="2A973927"/>
    <w:rsid w:val="2B457163"/>
    <w:rsid w:val="2B61FA86"/>
    <w:rsid w:val="2BA9808C"/>
    <w:rsid w:val="2BD5D5CD"/>
    <w:rsid w:val="2C510B24"/>
    <w:rsid w:val="2C6A0EB9"/>
    <w:rsid w:val="2D546455"/>
    <w:rsid w:val="2DC33B1F"/>
    <w:rsid w:val="2E934D19"/>
    <w:rsid w:val="2EE40BBF"/>
    <w:rsid w:val="2F49D766"/>
    <w:rsid w:val="300E2275"/>
    <w:rsid w:val="303B6CF6"/>
    <w:rsid w:val="312D4337"/>
    <w:rsid w:val="31E2E3E1"/>
    <w:rsid w:val="3224D31F"/>
    <w:rsid w:val="3289AB8E"/>
    <w:rsid w:val="32A5CBDA"/>
    <w:rsid w:val="32CAF3DF"/>
    <w:rsid w:val="32CF8EB3"/>
    <w:rsid w:val="33141CEE"/>
    <w:rsid w:val="331994D2"/>
    <w:rsid w:val="3353B595"/>
    <w:rsid w:val="33676A88"/>
    <w:rsid w:val="3394442D"/>
    <w:rsid w:val="3448CEB3"/>
    <w:rsid w:val="348D3E24"/>
    <w:rsid w:val="34AA3B4B"/>
    <w:rsid w:val="34E3F48A"/>
    <w:rsid w:val="34FA45B4"/>
    <w:rsid w:val="354E124B"/>
    <w:rsid w:val="35805D00"/>
    <w:rsid w:val="35D5F1CC"/>
    <w:rsid w:val="366F6D5D"/>
    <w:rsid w:val="36C71344"/>
    <w:rsid w:val="36F722B7"/>
    <w:rsid w:val="377E0AEA"/>
    <w:rsid w:val="380FFD0C"/>
    <w:rsid w:val="384330E6"/>
    <w:rsid w:val="3979A863"/>
    <w:rsid w:val="3990C9EA"/>
    <w:rsid w:val="3996AB45"/>
    <w:rsid w:val="39C9D240"/>
    <w:rsid w:val="3A646E03"/>
    <w:rsid w:val="3AAF83AF"/>
    <w:rsid w:val="3AD9F39A"/>
    <w:rsid w:val="3AEF153D"/>
    <w:rsid w:val="3C343358"/>
    <w:rsid w:val="3CD8AA6F"/>
    <w:rsid w:val="3D43905F"/>
    <w:rsid w:val="3D8CE031"/>
    <w:rsid w:val="3D978342"/>
    <w:rsid w:val="3E66C673"/>
    <w:rsid w:val="3F0318B4"/>
    <w:rsid w:val="3F44E75F"/>
    <w:rsid w:val="3F67FB9F"/>
    <w:rsid w:val="3F6D960A"/>
    <w:rsid w:val="3F77E412"/>
    <w:rsid w:val="3F9D48D7"/>
    <w:rsid w:val="3FE2BF91"/>
    <w:rsid w:val="414C8B95"/>
    <w:rsid w:val="42AEBFC0"/>
    <w:rsid w:val="430A4626"/>
    <w:rsid w:val="4389C17B"/>
    <w:rsid w:val="44C998FF"/>
    <w:rsid w:val="44DC84AD"/>
    <w:rsid w:val="46211822"/>
    <w:rsid w:val="466EE7B0"/>
    <w:rsid w:val="46F4DCAC"/>
    <w:rsid w:val="47002702"/>
    <w:rsid w:val="4766E901"/>
    <w:rsid w:val="47D77F86"/>
    <w:rsid w:val="486595D5"/>
    <w:rsid w:val="48920C34"/>
    <w:rsid w:val="48D7E3D1"/>
    <w:rsid w:val="48DDDF65"/>
    <w:rsid w:val="48F1B779"/>
    <w:rsid w:val="49916BBD"/>
    <w:rsid w:val="4994AF4B"/>
    <w:rsid w:val="49B5ED81"/>
    <w:rsid w:val="49E8A0F6"/>
    <w:rsid w:val="4A712EA2"/>
    <w:rsid w:val="4A74EADC"/>
    <w:rsid w:val="4BDC7751"/>
    <w:rsid w:val="4C536DE8"/>
    <w:rsid w:val="4CAD855E"/>
    <w:rsid w:val="4CCE77C2"/>
    <w:rsid w:val="4CF57766"/>
    <w:rsid w:val="4D4AC77B"/>
    <w:rsid w:val="4D6183AE"/>
    <w:rsid w:val="4D866AD0"/>
    <w:rsid w:val="4EEEDC49"/>
    <w:rsid w:val="4F490FA4"/>
    <w:rsid w:val="4F6746EC"/>
    <w:rsid w:val="4FADFD12"/>
    <w:rsid w:val="4FE31CCE"/>
    <w:rsid w:val="5118E5A2"/>
    <w:rsid w:val="515F771F"/>
    <w:rsid w:val="51933C06"/>
    <w:rsid w:val="522475DF"/>
    <w:rsid w:val="53D162A5"/>
    <w:rsid w:val="547B5A37"/>
    <w:rsid w:val="54DE37AB"/>
    <w:rsid w:val="54EAD383"/>
    <w:rsid w:val="552DF0F8"/>
    <w:rsid w:val="55F6099D"/>
    <w:rsid w:val="5670FC26"/>
    <w:rsid w:val="56A2E306"/>
    <w:rsid w:val="56DC8279"/>
    <w:rsid w:val="5752C3A1"/>
    <w:rsid w:val="5941A883"/>
    <w:rsid w:val="59432E78"/>
    <w:rsid w:val="59BF737B"/>
    <w:rsid w:val="59E2F9E0"/>
    <w:rsid w:val="5A58AB33"/>
    <w:rsid w:val="5A5B1B51"/>
    <w:rsid w:val="5AA2CEE8"/>
    <w:rsid w:val="5B927B98"/>
    <w:rsid w:val="5BA485A7"/>
    <w:rsid w:val="5CCC95CD"/>
    <w:rsid w:val="5D2DFD76"/>
    <w:rsid w:val="5D5C39A5"/>
    <w:rsid w:val="5DD5B019"/>
    <w:rsid w:val="5E09CD2C"/>
    <w:rsid w:val="5E486806"/>
    <w:rsid w:val="5E61A9C7"/>
    <w:rsid w:val="5E7BFD21"/>
    <w:rsid w:val="5FC97306"/>
    <w:rsid w:val="60515034"/>
    <w:rsid w:val="60846353"/>
    <w:rsid w:val="608A4257"/>
    <w:rsid w:val="60CE5C19"/>
    <w:rsid w:val="60D6DC4A"/>
    <w:rsid w:val="612D47E5"/>
    <w:rsid w:val="61C25F88"/>
    <w:rsid w:val="623E9CDC"/>
    <w:rsid w:val="6258E224"/>
    <w:rsid w:val="62BFE13B"/>
    <w:rsid w:val="634404F3"/>
    <w:rsid w:val="63FEA67E"/>
    <w:rsid w:val="64858FA1"/>
    <w:rsid w:val="64C80B4B"/>
    <w:rsid w:val="65122030"/>
    <w:rsid w:val="657B3B6D"/>
    <w:rsid w:val="666C36E5"/>
    <w:rsid w:val="666C4775"/>
    <w:rsid w:val="66B52AE9"/>
    <w:rsid w:val="66D35DEA"/>
    <w:rsid w:val="672D676E"/>
    <w:rsid w:val="67562508"/>
    <w:rsid w:val="67586F6D"/>
    <w:rsid w:val="675E4204"/>
    <w:rsid w:val="67661ADF"/>
    <w:rsid w:val="6771E4D8"/>
    <w:rsid w:val="67980BD6"/>
    <w:rsid w:val="6804433E"/>
    <w:rsid w:val="681255E8"/>
    <w:rsid w:val="6899D081"/>
    <w:rsid w:val="68ADAC39"/>
    <w:rsid w:val="693A9DBF"/>
    <w:rsid w:val="69562B17"/>
    <w:rsid w:val="6964234A"/>
    <w:rsid w:val="69A192EB"/>
    <w:rsid w:val="69EF11B0"/>
    <w:rsid w:val="6A5D7C1D"/>
    <w:rsid w:val="6AD6AACF"/>
    <w:rsid w:val="6AF52A0C"/>
    <w:rsid w:val="6B1EC174"/>
    <w:rsid w:val="6B1EC689"/>
    <w:rsid w:val="6B2EFBEA"/>
    <w:rsid w:val="6BCA7593"/>
    <w:rsid w:val="6C05FA4F"/>
    <w:rsid w:val="6C159AF8"/>
    <w:rsid w:val="6C2C2B05"/>
    <w:rsid w:val="6C59A533"/>
    <w:rsid w:val="6CC783CD"/>
    <w:rsid w:val="6E23BD11"/>
    <w:rsid w:val="6E87E7A4"/>
    <w:rsid w:val="6F107163"/>
    <w:rsid w:val="6F90AF1E"/>
    <w:rsid w:val="6F94C9E3"/>
    <w:rsid w:val="6FE14724"/>
    <w:rsid w:val="7018DED7"/>
    <w:rsid w:val="706962F4"/>
    <w:rsid w:val="70A90781"/>
    <w:rsid w:val="71BD8D31"/>
    <w:rsid w:val="71CDDEBD"/>
    <w:rsid w:val="720F55D5"/>
    <w:rsid w:val="72815275"/>
    <w:rsid w:val="728E280F"/>
    <w:rsid w:val="729D1090"/>
    <w:rsid w:val="72FB24E8"/>
    <w:rsid w:val="7347AD39"/>
    <w:rsid w:val="734C6332"/>
    <w:rsid w:val="738F5222"/>
    <w:rsid w:val="73AAB71C"/>
    <w:rsid w:val="741CF508"/>
    <w:rsid w:val="7443F68C"/>
    <w:rsid w:val="7478C10B"/>
    <w:rsid w:val="75DF17A5"/>
    <w:rsid w:val="7636AD32"/>
    <w:rsid w:val="7647E6ED"/>
    <w:rsid w:val="76A1BE6B"/>
    <w:rsid w:val="76C8BD4C"/>
    <w:rsid w:val="76F643C9"/>
    <w:rsid w:val="77DAA3DB"/>
    <w:rsid w:val="77E6ECE4"/>
    <w:rsid w:val="7939383B"/>
    <w:rsid w:val="796F97A0"/>
    <w:rsid w:val="7A8F0C87"/>
    <w:rsid w:val="7AABD9F7"/>
    <w:rsid w:val="7AC7D408"/>
    <w:rsid w:val="7B875A6A"/>
    <w:rsid w:val="7BF9176B"/>
    <w:rsid w:val="7C2F1D8C"/>
    <w:rsid w:val="7C7E435F"/>
    <w:rsid w:val="7CBFCAAF"/>
    <w:rsid w:val="7D91A5AB"/>
    <w:rsid w:val="7DD2E2C1"/>
    <w:rsid w:val="7E3BDD43"/>
    <w:rsid w:val="7E467657"/>
    <w:rsid w:val="7E55F575"/>
    <w:rsid w:val="7EA9F2FD"/>
    <w:rsid w:val="7EDD1BC9"/>
    <w:rsid w:val="7F06D34B"/>
    <w:rsid w:val="7F0F6F88"/>
    <w:rsid w:val="7FE4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152E"/>
  <w15:docId w15:val="{F67A6C50-E4FF-4598-9BE6-44AA809C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D4"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007A67CC"/>
    <w:pPr>
      <w:keepNext/>
      <w:keepLines/>
      <w:spacing w:before="400" w:after="12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rsid w:val="007A67CC"/>
    <w:pPr>
      <w:keepNext/>
      <w:keepLines/>
      <w:spacing w:before="360" w:after="120"/>
      <w:outlineLvl w:val="1"/>
    </w:pPr>
    <w:rPr>
      <w:sz w:val="32"/>
      <w:szCs w:val="32"/>
      <w:u w:val="single"/>
    </w:rPr>
  </w:style>
  <w:style w:type="paragraph" w:styleId="Heading3">
    <w:name w:val="heading 3"/>
    <w:basedOn w:val="Normal"/>
    <w:next w:val="Normal"/>
    <w:uiPriority w:val="9"/>
    <w:unhideWhenUsed/>
    <w:qFormat/>
    <w:rsid w:val="007A67CC"/>
    <w:pPr>
      <w:keepNext/>
      <w:keepLines/>
      <w:spacing w:before="320" w:after="80"/>
      <w:outlineLvl w:val="2"/>
    </w:pPr>
    <w:rPr>
      <w:i/>
      <w:color w:val="434343"/>
      <w:sz w:val="28"/>
      <w:szCs w:val="28"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32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0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5710A"/>
    <w:pPr>
      <w:ind w:left="720"/>
      <w:contextualSpacing/>
    </w:pPr>
  </w:style>
  <w:style w:type="table" w:styleId="TableGrid">
    <w:name w:val="Table Grid"/>
    <w:basedOn w:val="TableNormal"/>
    <w:uiPriority w:val="39"/>
    <w:rsid w:val="005D7E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E213E7"/>
    <w:pPr>
      <w:keepNext/>
      <w:spacing w:line="240" w:lineRule="auto"/>
    </w:pPr>
    <w:rPr>
      <w:rFonts w:eastAsiaTheme="minorEastAsia"/>
      <w:bCs/>
      <w:i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4F47D4"/>
    <w:pPr>
      <w:spacing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F47D4"/>
    <w:pPr>
      <w:tabs>
        <w:tab w:val="center" w:pos="4513"/>
        <w:tab w:val="right" w:pos="9026"/>
      </w:tabs>
      <w:spacing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47D4"/>
    <w:rPr>
      <w:rFonts w:asciiTheme="minorHAnsi" w:eastAsiaTheme="minorEastAsia" w:hAnsiTheme="minorHAnsi" w:cstheme="minorBidi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F47D4"/>
  </w:style>
  <w:style w:type="character" w:styleId="Hyperlink">
    <w:name w:val="Hyperlink"/>
    <w:basedOn w:val="DefaultParagraphFont"/>
    <w:uiPriority w:val="99"/>
    <w:unhideWhenUsed/>
    <w:rsid w:val="003A4CE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CE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35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5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45393"/>
    <w:pPr>
      <w:spacing w:line="240" w:lineRule="auto"/>
    </w:pPr>
  </w:style>
  <w:style w:type="paragraph" w:styleId="NoSpacing">
    <w:name w:val="No Spacing"/>
    <w:uiPriority w:val="1"/>
    <w:qFormat/>
    <w:rsid w:val="002461BA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E213E7"/>
    <w:pPr>
      <w:spacing w:line="480" w:lineRule="auto"/>
      <w:ind w:left="720" w:hanging="720"/>
    </w:p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spacing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4">
    <w:name w:val="4"/>
    <w:basedOn w:val="TableNormal"/>
    <w:pPr>
      <w:spacing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3"/>
    <w:basedOn w:val="TableNormal"/>
    <w:pPr>
      <w:spacing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2"/>
    <w:basedOn w:val="TableNormal"/>
    <w:pPr>
      <w:spacing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1"/>
    <w:basedOn w:val="TableNormal"/>
    <w:pPr>
      <w:spacing w:line="240" w:lineRule="auto"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DC09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47FC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FC5"/>
  </w:style>
  <w:style w:type="paragraph" w:styleId="HTMLPreformatted">
    <w:name w:val="HTML Preformatted"/>
    <w:basedOn w:val="Normal"/>
    <w:link w:val="HTMLPreformattedChar"/>
    <w:uiPriority w:val="99"/>
    <w:unhideWhenUsed/>
    <w:rsid w:val="00275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5FE8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tyacmbi3b">
    <w:name w:val="gntyacmbi3b"/>
    <w:basedOn w:val="DefaultParagraphFont"/>
    <w:rsid w:val="00275FE8"/>
  </w:style>
  <w:style w:type="paragraph" w:styleId="PlainText">
    <w:name w:val="Plain Text"/>
    <w:basedOn w:val="Normal"/>
    <w:link w:val="PlainTextChar"/>
    <w:uiPriority w:val="99"/>
    <w:unhideWhenUsed/>
    <w:rsid w:val="0056537F"/>
    <w:pPr>
      <w:spacing w:line="240" w:lineRule="auto"/>
    </w:pPr>
    <w:rPr>
      <w:rFonts w:ascii="Calibri" w:eastAsiaTheme="minorHAnsi" w:hAnsi="Calibr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537F"/>
    <w:rPr>
      <w:rFonts w:ascii="Calibri" w:eastAsiaTheme="minorHAnsi" w:hAnsi="Calibri" w:cstheme="minorBidi"/>
      <w:szCs w:val="21"/>
      <w:lang w:val="en-GB" w:eastAsia="en-US"/>
    </w:rPr>
  </w:style>
  <w:style w:type="character" w:customStyle="1" w:styleId="gntyacmbo3b">
    <w:name w:val="gntyacmbo3b"/>
    <w:basedOn w:val="DefaultParagraphFont"/>
    <w:rsid w:val="0095176E"/>
  </w:style>
  <w:style w:type="character" w:styleId="FollowedHyperlink">
    <w:name w:val="FollowedHyperlink"/>
    <w:basedOn w:val="DefaultParagraphFont"/>
    <w:uiPriority w:val="99"/>
    <w:semiHidden/>
    <w:unhideWhenUsed/>
    <w:rsid w:val="00127C81"/>
    <w:rPr>
      <w:color w:val="800080" w:themeColor="followedHyperlink"/>
      <w:u w:val="single"/>
    </w:rPr>
  </w:style>
  <w:style w:type="character" w:customStyle="1" w:styleId="url">
    <w:name w:val="url"/>
    <w:basedOn w:val="DefaultParagraphFont"/>
    <w:rsid w:val="00360C30"/>
  </w:style>
  <w:style w:type="character" w:customStyle="1" w:styleId="gstkn">
    <w:name w:val="gs_tkn"/>
    <w:basedOn w:val="DefaultParagraphFont"/>
    <w:rsid w:val="001C6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8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4144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0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5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8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0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2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7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w6PgAD7u4+vyxXcmGX+k9FFuCg==">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C6528A86848439C32C3F40FF16FD3" ma:contentTypeVersion="19" ma:contentTypeDescription="Create a new document." ma:contentTypeScope="" ma:versionID="834c2eb259cc400aa1216e0bfa3035f0">
  <xsd:schema xmlns:xsd="http://www.w3.org/2001/XMLSchema" xmlns:xs="http://www.w3.org/2001/XMLSchema" xmlns:p="http://schemas.microsoft.com/office/2006/metadata/properties" xmlns:ns3="33f2d68e-25a0-42dd-9dad-b8c0153aadcc" xmlns:ns4="d307be1e-e70f-4fd2-a61f-067c90921cc6" targetNamespace="http://schemas.microsoft.com/office/2006/metadata/properties" ma:root="true" ma:fieldsID="a684044a4e882f52aa6e112e4007fb2a" ns3:_="" ns4:_="">
    <xsd:import namespace="33f2d68e-25a0-42dd-9dad-b8c0153aadcc"/>
    <xsd:import namespace="d307be1e-e70f-4fd2-a61f-067c90921c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2d68e-25a0-42dd-9dad-b8c0153aa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7be1e-e70f-4fd2-a61f-067c90921c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f2d68e-25a0-42dd-9dad-b8c0153aadcc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6E9EE2-2B85-4977-BEB6-7D9B3CC933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2d68e-25a0-42dd-9dad-b8c0153aadcc"/>
    <ds:schemaRef ds:uri="d307be1e-e70f-4fd2-a61f-067c90921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02F929-26E0-4C83-B80B-8C577F5F54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0B0E7E-8A2E-448F-9F1A-78C1F910468E}">
  <ds:schemaRefs>
    <ds:schemaRef ds:uri="http://schemas.microsoft.com/office/2006/metadata/properties"/>
    <ds:schemaRef ds:uri="http://schemas.microsoft.com/office/infopath/2007/PartnerControls"/>
    <ds:schemaRef ds:uri="33f2d68e-25a0-42dd-9dad-b8c0153aad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810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 MacPherson</dc:creator>
  <cp:keywords/>
  <dc:description/>
  <cp:lastModifiedBy>Sarah E MacPherson</cp:lastModifiedBy>
  <cp:revision>6</cp:revision>
  <dcterms:created xsi:type="dcterms:W3CDTF">2026-04-22T17:40:00Z</dcterms:created>
  <dcterms:modified xsi:type="dcterms:W3CDTF">2026-04-2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3hEWqxeT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B2C6528A86848439C32C3F40FF16FD3</vt:lpwstr>
  </property>
</Properties>
</file>